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4A33CA" w14:textId="62440435" w:rsidR="004346E2" w:rsidRPr="00054752" w:rsidRDefault="006D4C01" w:rsidP="009A3197">
      <w:pPr>
        <w:pStyle w:val="MediumGrid1-Accent21"/>
        <w:spacing w:line="480" w:lineRule="auto"/>
        <w:ind w:left="0"/>
        <w:jc w:val="both"/>
        <w:rPr>
          <w:rFonts w:cs="Helvetica"/>
        </w:rPr>
      </w:pPr>
      <w:bookmarkStart w:id="0" w:name="_GoBack"/>
      <w:r w:rsidRPr="00054752">
        <w:rPr>
          <w:rFonts w:cs="Cambria"/>
          <w:b/>
        </w:rPr>
        <w:t>APPENDIX 1</w:t>
      </w:r>
      <w:r w:rsidR="004346E2" w:rsidRPr="00054752">
        <w:rPr>
          <w:rFonts w:cs="Cambria"/>
        </w:rPr>
        <w:t xml:space="preserve">: </w:t>
      </w:r>
      <w:r w:rsidR="004346E2" w:rsidRPr="00054752">
        <w:rPr>
          <w:b/>
        </w:rPr>
        <w:t>Clustering Accuracy Measure</w:t>
      </w:r>
    </w:p>
    <w:p w14:paraId="0DB1C0E6" w14:textId="6533C22E" w:rsidR="004346E2" w:rsidRPr="00054752" w:rsidRDefault="004346E2" w:rsidP="004346E2">
      <w:pPr>
        <w:spacing w:after="0" w:line="25" w:lineRule="atLeast"/>
        <w:jc w:val="both"/>
      </w:pPr>
      <w:r w:rsidRPr="00054752">
        <w:t xml:space="preserve">In order to evaluate the quality of clustering, the result of clustering is compared against the ground truth using </w:t>
      </w:r>
      <w:r w:rsidR="004920F3">
        <w:t>one</w:t>
      </w:r>
      <w:r w:rsidR="0023285F">
        <w:t xml:space="preserve"> </w:t>
      </w:r>
      <w:r w:rsidRPr="00054752">
        <w:t xml:space="preserve">of the most </w:t>
      </w:r>
      <w:proofErr w:type="gramStart"/>
      <w:r w:rsidRPr="00054752">
        <w:t>referenced  clustering</w:t>
      </w:r>
      <w:proofErr w:type="gramEnd"/>
      <w:r w:rsidRPr="00054752">
        <w:t xml:space="preserve"> validation metrics, F-Measure (</w:t>
      </w:r>
      <w:r w:rsidR="00463B54" w:rsidRPr="00054752">
        <w:t>39</w:t>
      </w:r>
      <w:r w:rsidRPr="00054752">
        <w:t xml:space="preserve">). </w:t>
      </w:r>
    </w:p>
    <w:p w14:paraId="7741FC56" w14:textId="77777777" w:rsidR="00A67CC1" w:rsidRPr="00054752" w:rsidRDefault="00A67CC1" w:rsidP="004346E2">
      <w:pPr>
        <w:spacing w:after="0" w:line="25" w:lineRule="atLeast"/>
        <w:jc w:val="both"/>
      </w:pPr>
    </w:p>
    <w:p w14:paraId="397A65B4" w14:textId="77777777" w:rsidR="004346E2" w:rsidRPr="00054752" w:rsidRDefault="004346E2" w:rsidP="004346E2">
      <w:pPr>
        <w:spacing w:after="0" w:line="25" w:lineRule="atLeast"/>
        <w:jc w:val="both"/>
      </w:pPr>
      <w:r w:rsidRPr="00054752">
        <w:t xml:space="preserve">The F-Measure metric combines precision and recall concepts from information retrieval.  </w:t>
      </w:r>
    </w:p>
    <w:p w14:paraId="279C8AFA" w14:textId="77777777" w:rsidR="004346E2" w:rsidRPr="00054752" w:rsidRDefault="004346E2" w:rsidP="004346E2">
      <w:pPr>
        <w:spacing w:after="0" w:line="25" w:lineRule="atLeast"/>
        <w:jc w:val="both"/>
      </w:pPr>
      <w:r w:rsidRPr="00A5680B">
        <w:rPr>
          <w:position w:val="-30"/>
        </w:rPr>
        <w:object w:dxaOrig="1600" w:dyaOrig="700" w14:anchorId="18BB495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80pt;height:35.35pt" o:ole="">
            <v:imagedata r:id="rId9" o:title=""/>
          </v:shape>
          <o:OLEObject Type="Embed" ProgID="Equation.3" ShapeID="_x0000_i1025" DrawAspect="Content" ObjectID="_1305489243" r:id="rId10"/>
        </w:object>
      </w:r>
    </w:p>
    <w:p w14:paraId="3B8C5177" w14:textId="77777777" w:rsidR="004346E2" w:rsidRPr="00054752" w:rsidRDefault="004346E2" w:rsidP="004346E2">
      <w:pPr>
        <w:spacing w:after="0" w:line="25" w:lineRule="atLeast"/>
        <w:jc w:val="both"/>
      </w:pPr>
      <w:r w:rsidRPr="00A5680B">
        <w:rPr>
          <w:position w:val="-32"/>
        </w:rPr>
        <w:object w:dxaOrig="1900" w:dyaOrig="720" w14:anchorId="63F86C02">
          <v:shape id="_x0000_i1026" type="#_x0000_t75" style="width:95.35pt;height:37.35pt" o:ole="">
            <v:imagedata r:id="rId11" o:title=""/>
          </v:shape>
          <o:OLEObject Type="Embed" ProgID="Equation.3" ShapeID="_x0000_i1026" DrawAspect="Content" ObjectID="_1305489244" r:id="rId12"/>
        </w:object>
      </w:r>
    </w:p>
    <w:p w14:paraId="111E285C" w14:textId="77777777" w:rsidR="004346E2" w:rsidRPr="00054752" w:rsidRDefault="004346E2" w:rsidP="004346E2">
      <w:pPr>
        <w:spacing w:after="0" w:line="25" w:lineRule="atLeast"/>
        <w:jc w:val="both"/>
      </w:pPr>
    </w:p>
    <w:p w14:paraId="4CFF1B00" w14:textId="77777777" w:rsidR="004346E2" w:rsidRPr="00054752" w:rsidRDefault="004346E2" w:rsidP="004346E2">
      <w:pPr>
        <w:spacing w:after="0" w:line="25" w:lineRule="atLeast"/>
        <w:jc w:val="both"/>
      </w:pPr>
      <w:r w:rsidRPr="00054752">
        <w:t xml:space="preserve">Where </w:t>
      </w:r>
      <w:proofErr w:type="spellStart"/>
      <w:r w:rsidRPr="00054752">
        <w:rPr>
          <w:rFonts w:ascii="Times New Roman" w:hAnsi="Times New Roman"/>
        </w:rPr>
        <w:t>n</w:t>
      </w:r>
      <w:r w:rsidRPr="00054752">
        <w:rPr>
          <w:rFonts w:ascii="Times New Roman" w:hAnsi="Times New Roman"/>
          <w:vertAlign w:val="subscript"/>
        </w:rPr>
        <w:t>ij</w:t>
      </w:r>
      <w:proofErr w:type="spellEnd"/>
      <w:r w:rsidR="00FA03D6" w:rsidRPr="00054752">
        <w:rPr>
          <w:rFonts w:ascii="Times New Roman" w:hAnsi="Times New Roman"/>
          <w:vertAlign w:val="subscript"/>
        </w:rPr>
        <w:t xml:space="preserve"> </w:t>
      </w:r>
      <w:r w:rsidRPr="00054752">
        <w:t xml:space="preserve">is the number of objects of class </w:t>
      </w:r>
      <w:proofErr w:type="spellStart"/>
      <w:r w:rsidR="00A67CC1" w:rsidRPr="00054752">
        <w:rPr>
          <w:rFonts w:ascii="Times New Roman" w:hAnsi="Times New Roman"/>
        </w:rPr>
        <w:t>i</w:t>
      </w:r>
      <w:proofErr w:type="spellEnd"/>
      <w:r w:rsidRPr="00054752">
        <w:t xml:space="preserve"> in cluster </w:t>
      </w:r>
      <w:r w:rsidRPr="00054752">
        <w:rPr>
          <w:rFonts w:ascii="Times New Roman" w:hAnsi="Times New Roman"/>
        </w:rPr>
        <w:t>j</w:t>
      </w:r>
      <w:r w:rsidRPr="00054752">
        <w:t xml:space="preserve">, </w:t>
      </w:r>
      <w:proofErr w:type="spellStart"/>
      <w:r w:rsidRPr="00054752">
        <w:rPr>
          <w:rFonts w:ascii="Times New Roman" w:hAnsi="Times New Roman"/>
        </w:rPr>
        <w:t>n</w:t>
      </w:r>
      <w:r w:rsidRPr="00054752">
        <w:rPr>
          <w:rFonts w:ascii="Times New Roman" w:hAnsi="Times New Roman"/>
          <w:vertAlign w:val="subscript"/>
        </w:rPr>
        <w:t>j</w:t>
      </w:r>
      <w:proofErr w:type="spellEnd"/>
      <w:r w:rsidRPr="00054752">
        <w:t xml:space="preserve"> is the number of objects in cluster </w:t>
      </w:r>
      <w:r w:rsidRPr="00054752">
        <w:rPr>
          <w:rFonts w:ascii="Times New Roman" w:hAnsi="Times New Roman"/>
        </w:rPr>
        <w:t>j</w:t>
      </w:r>
      <w:r w:rsidRPr="00054752">
        <w:t xml:space="preserve">, and </w:t>
      </w:r>
      <w:proofErr w:type="spellStart"/>
      <w:r w:rsidRPr="00054752">
        <w:rPr>
          <w:rFonts w:ascii="Times New Roman" w:hAnsi="Times New Roman"/>
        </w:rPr>
        <w:t>n</w:t>
      </w:r>
      <w:r w:rsidRPr="00054752">
        <w:rPr>
          <w:rFonts w:ascii="Times New Roman" w:hAnsi="Times New Roman"/>
          <w:vertAlign w:val="subscript"/>
        </w:rPr>
        <w:t>i</w:t>
      </w:r>
      <w:proofErr w:type="spellEnd"/>
      <w:r w:rsidRPr="00054752">
        <w:t xml:space="preserve">, is the number of objects in class </w:t>
      </w:r>
      <w:proofErr w:type="spellStart"/>
      <w:r w:rsidRPr="00054752">
        <w:rPr>
          <w:rFonts w:ascii="Times New Roman" w:hAnsi="Times New Roman"/>
        </w:rPr>
        <w:t>i</w:t>
      </w:r>
      <w:proofErr w:type="spellEnd"/>
      <w:r w:rsidRPr="00054752">
        <w:t>.  It is defined as the combination of Recall and Precision:</w:t>
      </w:r>
    </w:p>
    <w:p w14:paraId="71BBB713" w14:textId="77777777" w:rsidR="004346E2" w:rsidRPr="00054752" w:rsidRDefault="004346E2" w:rsidP="004346E2">
      <w:pPr>
        <w:spacing w:after="0" w:line="25" w:lineRule="atLeast"/>
        <w:jc w:val="both"/>
      </w:pPr>
    </w:p>
    <w:p w14:paraId="496B3935" w14:textId="77777777" w:rsidR="004346E2" w:rsidRPr="00054752" w:rsidRDefault="00F74555" w:rsidP="004346E2">
      <w:pPr>
        <w:spacing w:after="0" w:line="25" w:lineRule="atLeast"/>
        <w:jc w:val="both"/>
      </w:pPr>
      <w:r w:rsidRPr="00A5680B">
        <w:rPr>
          <w:position w:val="-30"/>
        </w:rPr>
        <w:object w:dxaOrig="3500" w:dyaOrig="680" w14:anchorId="4C5482C9">
          <v:shape id="_x0000_i1027" type="#_x0000_t75" style="width:175.35pt;height:33.35pt" o:ole="">
            <v:imagedata r:id="rId13" o:title=""/>
          </v:shape>
          <o:OLEObject Type="Embed" ProgID="Equation.3" ShapeID="_x0000_i1027" DrawAspect="Content" ObjectID="_1305489245" r:id="rId14"/>
        </w:object>
      </w:r>
    </w:p>
    <w:p w14:paraId="317E6FE9" w14:textId="77777777" w:rsidR="004346E2" w:rsidRPr="00054752" w:rsidRDefault="004346E2" w:rsidP="004346E2">
      <w:pPr>
        <w:spacing w:after="0" w:line="25" w:lineRule="atLeast"/>
        <w:jc w:val="both"/>
      </w:pPr>
    </w:p>
    <w:p w14:paraId="5A980653" w14:textId="77777777" w:rsidR="004346E2" w:rsidRPr="00054752" w:rsidRDefault="00B00067" w:rsidP="004346E2">
      <w:pPr>
        <w:spacing w:after="0" w:line="25" w:lineRule="atLeast"/>
        <w:jc w:val="both"/>
      </w:pPr>
      <w:r w:rsidRPr="00054752">
        <w:t>V</w:t>
      </w:r>
      <w:r w:rsidR="004346E2" w:rsidRPr="00054752">
        <w:t>alues range from 0 to 1</w:t>
      </w:r>
      <w:r w:rsidRPr="00054752">
        <w:t xml:space="preserve"> with</w:t>
      </w:r>
      <w:r w:rsidR="004346E2" w:rsidRPr="00054752">
        <w:t xml:space="preserve"> a higher number indicat</w:t>
      </w:r>
      <w:r w:rsidRPr="00054752">
        <w:t>ing</w:t>
      </w:r>
      <w:r w:rsidR="004346E2" w:rsidRPr="00054752">
        <w:t xml:space="preserve"> a closer concordance between </w:t>
      </w:r>
      <w:r w:rsidR="00A67CC1" w:rsidRPr="00054752">
        <w:t xml:space="preserve">the </w:t>
      </w:r>
      <w:r w:rsidR="004346E2" w:rsidRPr="00054752">
        <w:t>two clustering schemes.</w:t>
      </w:r>
    </w:p>
    <w:p w14:paraId="15377F56" w14:textId="77777777" w:rsidR="004346E2" w:rsidRDefault="004346E2" w:rsidP="004346E2">
      <w:pPr>
        <w:spacing w:after="0" w:line="25" w:lineRule="atLeast"/>
        <w:jc w:val="both"/>
      </w:pPr>
    </w:p>
    <w:p w14:paraId="139A1243" w14:textId="77777777" w:rsidR="00832338" w:rsidRPr="004608DE" w:rsidRDefault="00832338" w:rsidP="00F25CE5">
      <w:pPr>
        <w:spacing w:after="0" w:line="25" w:lineRule="atLeast"/>
        <w:jc w:val="both"/>
        <w:rPr>
          <w:rFonts w:ascii="Calibri" w:hAnsi="Calibri"/>
        </w:rPr>
      </w:pPr>
    </w:p>
    <w:bookmarkEnd w:id="0"/>
    <w:sectPr w:rsidR="00832338" w:rsidRPr="004608DE" w:rsidSect="00F25CE5">
      <w:headerReference w:type="default" r:id="rId15"/>
      <w:footerReference w:type="default" r:id="rId16"/>
      <w:pgSz w:w="12240" w:h="15840"/>
      <w:pgMar w:top="1588" w:right="1304" w:bottom="1588" w:left="130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F52B02" w14:textId="77777777" w:rsidR="004D008C" w:rsidRDefault="004D008C">
      <w:pPr>
        <w:spacing w:after="0" w:line="240" w:lineRule="auto"/>
      </w:pPr>
      <w:r>
        <w:separator/>
      </w:r>
    </w:p>
  </w:endnote>
  <w:endnote w:type="continuationSeparator" w:id="0">
    <w:p w14:paraId="1EB13E84" w14:textId="77777777" w:rsidR="004D008C" w:rsidRDefault="004D008C">
      <w:pPr>
        <w:spacing w:after="0" w:line="240" w:lineRule="auto"/>
      </w:pPr>
      <w:r>
        <w:continuationSeparator/>
      </w:r>
    </w:p>
  </w:endnote>
  <w:endnote w:type="continuationNotice" w:id="1">
    <w:p w14:paraId="7DDC6D79" w14:textId="77777777" w:rsidR="004D008C" w:rsidRDefault="004D008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E9CBFB" w14:textId="77777777" w:rsidR="004D008C" w:rsidRDefault="004D008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5F8055" w14:textId="77777777" w:rsidR="004D008C" w:rsidRDefault="004D008C">
      <w:pPr>
        <w:spacing w:after="0" w:line="240" w:lineRule="auto"/>
      </w:pPr>
      <w:r>
        <w:separator/>
      </w:r>
    </w:p>
  </w:footnote>
  <w:footnote w:type="continuationSeparator" w:id="0">
    <w:p w14:paraId="36C54E08" w14:textId="77777777" w:rsidR="004D008C" w:rsidRDefault="004D008C">
      <w:pPr>
        <w:spacing w:after="0" w:line="240" w:lineRule="auto"/>
      </w:pPr>
      <w:r>
        <w:continuationSeparator/>
      </w:r>
    </w:p>
  </w:footnote>
  <w:footnote w:type="continuationNotice" w:id="1">
    <w:p w14:paraId="606CC380" w14:textId="77777777" w:rsidR="004D008C" w:rsidRDefault="004D008C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DBB0F2" w14:textId="77777777" w:rsidR="004D008C" w:rsidRDefault="004D008C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F25CE5">
      <w:rPr>
        <w:noProof/>
      </w:rPr>
      <w:t>1</w:t>
    </w:r>
    <w:r>
      <w:rPr>
        <w:noProof/>
      </w:rPr>
      <w:fldChar w:fldCharType="end"/>
    </w:r>
  </w:p>
  <w:p w14:paraId="49200057" w14:textId="77777777" w:rsidR="004D008C" w:rsidRDefault="004D008C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EB89C8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19C42A5E"/>
    <w:multiLevelType w:val="hybridMultilevel"/>
    <w:tmpl w:val="22E88D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A7C3DC3"/>
    <w:multiLevelType w:val="hybridMultilevel"/>
    <w:tmpl w:val="9576763E"/>
    <w:lvl w:ilvl="0" w:tplc="B60C802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A9E5E53"/>
    <w:multiLevelType w:val="hybridMultilevel"/>
    <w:tmpl w:val="9B546B8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>
    <w:nsid w:val="45075876"/>
    <w:multiLevelType w:val="hybridMultilevel"/>
    <w:tmpl w:val="3808F5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57B5235"/>
    <w:multiLevelType w:val="hybridMultilevel"/>
    <w:tmpl w:val="6C4899FC"/>
    <w:lvl w:ilvl="0" w:tplc="0409000F">
      <w:start w:val="1"/>
      <w:numFmt w:val="decimal"/>
      <w:lvlText w:val="%1."/>
      <w:lvlJc w:val="left"/>
      <w:pPr>
        <w:ind w:left="63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AF117DC"/>
    <w:multiLevelType w:val="hybridMultilevel"/>
    <w:tmpl w:val="58E6E75A"/>
    <w:lvl w:ilvl="0" w:tplc="EB1878F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72FB4A8F"/>
    <w:multiLevelType w:val="hybridMultilevel"/>
    <w:tmpl w:val="1194D0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4"/>
  </w:num>
  <w:num w:numId="4">
    <w:abstractNumId w:val="7"/>
  </w:num>
  <w:num w:numId="5">
    <w:abstractNumId w:val="2"/>
  </w:num>
  <w:num w:numId="6">
    <w:abstractNumId w:val="3"/>
  </w:num>
  <w:num w:numId="7">
    <w:abstractNumId w:val="6"/>
  </w:num>
  <w:num w:numId="8">
    <w:abstractNumId w:val="0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46E2"/>
    <w:rsid w:val="00000021"/>
    <w:rsid w:val="00001ED0"/>
    <w:rsid w:val="00002B20"/>
    <w:rsid w:val="00003BFC"/>
    <w:rsid w:val="00003D49"/>
    <w:rsid w:val="0000437B"/>
    <w:rsid w:val="00004CC1"/>
    <w:rsid w:val="00004FBA"/>
    <w:rsid w:val="0000504E"/>
    <w:rsid w:val="0000542C"/>
    <w:rsid w:val="000060D0"/>
    <w:rsid w:val="00006576"/>
    <w:rsid w:val="00006A48"/>
    <w:rsid w:val="00011C62"/>
    <w:rsid w:val="0001209C"/>
    <w:rsid w:val="00012CFC"/>
    <w:rsid w:val="00013556"/>
    <w:rsid w:val="00013C1F"/>
    <w:rsid w:val="000144A6"/>
    <w:rsid w:val="000152AB"/>
    <w:rsid w:val="000153E7"/>
    <w:rsid w:val="00016FB8"/>
    <w:rsid w:val="000172F1"/>
    <w:rsid w:val="00017931"/>
    <w:rsid w:val="00017956"/>
    <w:rsid w:val="00021420"/>
    <w:rsid w:val="00021CC2"/>
    <w:rsid w:val="00024F2A"/>
    <w:rsid w:val="000258AB"/>
    <w:rsid w:val="00025B88"/>
    <w:rsid w:val="000279ED"/>
    <w:rsid w:val="000304AA"/>
    <w:rsid w:val="00030F89"/>
    <w:rsid w:val="0003278D"/>
    <w:rsid w:val="00032BC7"/>
    <w:rsid w:val="00033231"/>
    <w:rsid w:val="00035BEB"/>
    <w:rsid w:val="000366F8"/>
    <w:rsid w:val="000401BA"/>
    <w:rsid w:val="000409B1"/>
    <w:rsid w:val="00040C58"/>
    <w:rsid w:val="00040C70"/>
    <w:rsid w:val="00042B18"/>
    <w:rsid w:val="00042C26"/>
    <w:rsid w:val="0004442B"/>
    <w:rsid w:val="0004448C"/>
    <w:rsid w:val="00044AE2"/>
    <w:rsid w:val="000460F6"/>
    <w:rsid w:val="0004626C"/>
    <w:rsid w:val="00046FCE"/>
    <w:rsid w:val="0005040C"/>
    <w:rsid w:val="00051163"/>
    <w:rsid w:val="00052573"/>
    <w:rsid w:val="00052B34"/>
    <w:rsid w:val="00053139"/>
    <w:rsid w:val="0005416E"/>
    <w:rsid w:val="000543DE"/>
    <w:rsid w:val="00054752"/>
    <w:rsid w:val="00054A70"/>
    <w:rsid w:val="00054E5C"/>
    <w:rsid w:val="00056786"/>
    <w:rsid w:val="00057499"/>
    <w:rsid w:val="00057DD0"/>
    <w:rsid w:val="00064161"/>
    <w:rsid w:val="000671B5"/>
    <w:rsid w:val="00067D99"/>
    <w:rsid w:val="00067F38"/>
    <w:rsid w:val="00070663"/>
    <w:rsid w:val="00071348"/>
    <w:rsid w:val="0007144E"/>
    <w:rsid w:val="00071C66"/>
    <w:rsid w:val="0007226B"/>
    <w:rsid w:val="00072562"/>
    <w:rsid w:val="000726E2"/>
    <w:rsid w:val="00072C71"/>
    <w:rsid w:val="00074447"/>
    <w:rsid w:val="000778BE"/>
    <w:rsid w:val="00077BC9"/>
    <w:rsid w:val="00080D2C"/>
    <w:rsid w:val="00081672"/>
    <w:rsid w:val="00081A32"/>
    <w:rsid w:val="00081B54"/>
    <w:rsid w:val="00082679"/>
    <w:rsid w:val="000841F3"/>
    <w:rsid w:val="00085567"/>
    <w:rsid w:val="000902DE"/>
    <w:rsid w:val="00090864"/>
    <w:rsid w:val="0009275A"/>
    <w:rsid w:val="00092863"/>
    <w:rsid w:val="0009323F"/>
    <w:rsid w:val="00093C5C"/>
    <w:rsid w:val="00095554"/>
    <w:rsid w:val="00095810"/>
    <w:rsid w:val="00096AD3"/>
    <w:rsid w:val="00096C9E"/>
    <w:rsid w:val="000A052B"/>
    <w:rsid w:val="000A2A5F"/>
    <w:rsid w:val="000A2B22"/>
    <w:rsid w:val="000A314D"/>
    <w:rsid w:val="000A4BED"/>
    <w:rsid w:val="000A53BE"/>
    <w:rsid w:val="000A72B9"/>
    <w:rsid w:val="000A7E78"/>
    <w:rsid w:val="000B092B"/>
    <w:rsid w:val="000B1176"/>
    <w:rsid w:val="000B1F46"/>
    <w:rsid w:val="000B22B4"/>
    <w:rsid w:val="000B31B4"/>
    <w:rsid w:val="000B3EFE"/>
    <w:rsid w:val="000B4267"/>
    <w:rsid w:val="000B497D"/>
    <w:rsid w:val="000B573C"/>
    <w:rsid w:val="000B6A7F"/>
    <w:rsid w:val="000B7249"/>
    <w:rsid w:val="000B741E"/>
    <w:rsid w:val="000C00D0"/>
    <w:rsid w:val="000C020B"/>
    <w:rsid w:val="000C0ECD"/>
    <w:rsid w:val="000C2107"/>
    <w:rsid w:val="000C23C7"/>
    <w:rsid w:val="000C42B0"/>
    <w:rsid w:val="000C67FB"/>
    <w:rsid w:val="000C6E25"/>
    <w:rsid w:val="000D155E"/>
    <w:rsid w:val="000D1B48"/>
    <w:rsid w:val="000D24CE"/>
    <w:rsid w:val="000D62A9"/>
    <w:rsid w:val="000D6441"/>
    <w:rsid w:val="000D6921"/>
    <w:rsid w:val="000D7410"/>
    <w:rsid w:val="000E2099"/>
    <w:rsid w:val="000E2195"/>
    <w:rsid w:val="000E235B"/>
    <w:rsid w:val="000E3C27"/>
    <w:rsid w:val="000E46A4"/>
    <w:rsid w:val="000E4B4B"/>
    <w:rsid w:val="000E6CE9"/>
    <w:rsid w:val="000F0C6E"/>
    <w:rsid w:val="000F0EEC"/>
    <w:rsid w:val="000F0FBC"/>
    <w:rsid w:val="000F15ED"/>
    <w:rsid w:val="000F2354"/>
    <w:rsid w:val="000F5CBD"/>
    <w:rsid w:val="00100D30"/>
    <w:rsid w:val="00101DFB"/>
    <w:rsid w:val="001021CD"/>
    <w:rsid w:val="0010234C"/>
    <w:rsid w:val="00105672"/>
    <w:rsid w:val="00105927"/>
    <w:rsid w:val="00107C9D"/>
    <w:rsid w:val="001102AC"/>
    <w:rsid w:val="001103DA"/>
    <w:rsid w:val="00110591"/>
    <w:rsid w:val="00110669"/>
    <w:rsid w:val="001106D2"/>
    <w:rsid w:val="00110D3B"/>
    <w:rsid w:val="00113EC5"/>
    <w:rsid w:val="00114A26"/>
    <w:rsid w:val="001151C6"/>
    <w:rsid w:val="00116D40"/>
    <w:rsid w:val="001203E5"/>
    <w:rsid w:val="0012138F"/>
    <w:rsid w:val="00122FC2"/>
    <w:rsid w:val="00123195"/>
    <w:rsid w:val="0012369B"/>
    <w:rsid w:val="00123D5A"/>
    <w:rsid w:val="00123EEF"/>
    <w:rsid w:val="0012563C"/>
    <w:rsid w:val="0012608E"/>
    <w:rsid w:val="001315EA"/>
    <w:rsid w:val="001339DF"/>
    <w:rsid w:val="00133C04"/>
    <w:rsid w:val="00133C8E"/>
    <w:rsid w:val="00133E85"/>
    <w:rsid w:val="00135B3C"/>
    <w:rsid w:val="001365E8"/>
    <w:rsid w:val="00137A2D"/>
    <w:rsid w:val="00137D89"/>
    <w:rsid w:val="001419DD"/>
    <w:rsid w:val="00145116"/>
    <w:rsid w:val="00145247"/>
    <w:rsid w:val="001457EE"/>
    <w:rsid w:val="00145FDA"/>
    <w:rsid w:val="00146F7D"/>
    <w:rsid w:val="001474A7"/>
    <w:rsid w:val="00153CD9"/>
    <w:rsid w:val="001540CC"/>
    <w:rsid w:val="00154871"/>
    <w:rsid w:val="00155FC9"/>
    <w:rsid w:val="00156714"/>
    <w:rsid w:val="001568DC"/>
    <w:rsid w:val="001570D0"/>
    <w:rsid w:val="001603F1"/>
    <w:rsid w:val="00160FA5"/>
    <w:rsid w:val="00162D4D"/>
    <w:rsid w:val="00162E3D"/>
    <w:rsid w:val="001700EA"/>
    <w:rsid w:val="0017288B"/>
    <w:rsid w:val="00172BE5"/>
    <w:rsid w:val="001737B3"/>
    <w:rsid w:val="00174547"/>
    <w:rsid w:val="001751C1"/>
    <w:rsid w:val="001752C7"/>
    <w:rsid w:val="00175450"/>
    <w:rsid w:val="00177010"/>
    <w:rsid w:val="001776F9"/>
    <w:rsid w:val="001801A8"/>
    <w:rsid w:val="0018105E"/>
    <w:rsid w:val="00182BF2"/>
    <w:rsid w:val="001835D0"/>
    <w:rsid w:val="00183BB7"/>
    <w:rsid w:val="001841B0"/>
    <w:rsid w:val="00185D43"/>
    <w:rsid w:val="00186422"/>
    <w:rsid w:val="00187D2D"/>
    <w:rsid w:val="00187E84"/>
    <w:rsid w:val="00191180"/>
    <w:rsid w:val="001928B1"/>
    <w:rsid w:val="001935F0"/>
    <w:rsid w:val="00193AEF"/>
    <w:rsid w:val="00196540"/>
    <w:rsid w:val="001966CF"/>
    <w:rsid w:val="00197853"/>
    <w:rsid w:val="001A0272"/>
    <w:rsid w:val="001A0350"/>
    <w:rsid w:val="001A07F8"/>
    <w:rsid w:val="001A1727"/>
    <w:rsid w:val="001A17B1"/>
    <w:rsid w:val="001A315F"/>
    <w:rsid w:val="001A3BCE"/>
    <w:rsid w:val="001A3EC2"/>
    <w:rsid w:val="001A6597"/>
    <w:rsid w:val="001B2198"/>
    <w:rsid w:val="001B24A2"/>
    <w:rsid w:val="001B262B"/>
    <w:rsid w:val="001B4B68"/>
    <w:rsid w:val="001B4ED8"/>
    <w:rsid w:val="001B6F5D"/>
    <w:rsid w:val="001B7770"/>
    <w:rsid w:val="001C0C05"/>
    <w:rsid w:val="001C2026"/>
    <w:rsid w:val="001C3AE7"/>
    <w:rsid w:val="001C5204"/>
    <w:rsid w:val="001C566D"/>
    <w:rsid w:val="001C6E31"/>
    <w:rsid w:val="001C7004"/>
    <w:rsid w:val="001D0552"/>
    <w:rsid w:val="001D1068"/>
    <w:rsid w:val="001D1B6E"/>
    <w:rsid w:val="001D2B40"/>
    <w:rsid w:val="001D3878"/>
    <w:rsid w:val="001D4827"/>
    <w:rsid w:val="001D4DA0"/>
    <w:rsid w:val="001D74F6"/>
    <w:rsid w:val="001D79B9"/>
    <w:rsid w:val="001D7E2A"/>
    <w:rsid w:val="001E1077"/>
    <w:rsid w:val="001E1F09"/>
    <w:rsid w:val="001E3BDD"/>
    <w:rsid w:val="001E5828"/>
    <w:rsid w:val="001E6C9B"/>
    <w:rsid w:val="001E6F29"/>
    <w:rsid w:val="001E701D"/>
    <w:rsid w:val="001E7677"/>
    <w:rsid w:val="001E7FB5"/>
    <w:rsid w:val="001F175B"/>
    <w:rsid w:val="001F1C6B"/>
    <w:rsid w:val="001F2DFD"/>
    <w:rsid w:val="001F508A"/>
    <w:rsid w:val="001F5250"/>
    <w:rsid w:val="001F552C"/>
    <w:rsid w:val="001F5729"/>
    <w:rsid w:val="001F5834"/>
    <w:rsid w:val="001F6D2E"/>
    <w:rsid w:val="001F74DE"/>
    <w:rsid w:val="00203628"/>
    <w:rsid w:val="002036E9"/>
    <w:rsid w:val="002041A4"/>
    <w:rsid w:val="0020588B"/>
    <w:rsid w:val="002061C9"/>
    <w:rsid w:val="00207408"/>
    <w:rsid w:val="00207A1A"/>
    <w:rsid w:val="002106ED"/>
    <w:rsid w:val="00210702"/>
    <w:rsid w:val="00210B07"/>
    <w:rsid w:val="0021229D"/>
    <w:rsid w:val="00212E9B"/>
    <w:rsid w:val="0021330C"/>
    <w:rsid w:val="0021388C"/>
    <w:rsid w:val="00214F76"/>
    <w:rsid w:val="002153B1"/>
    <w:rsid w:val="002175E1"/>
    <w:rsid w:val="00217B8B"/>
    <w:rsid w:val="00217E0B"/>
    <w:rsid w:val="00221547"/>
    <w:rsid w:val="00221AB5"/>
    <w:rsid w:val="00221D12"/>
    <w:rsid w:val="00225A9F"/>
    <w:rsid w:val="0022648A"/>
    <w:rsid w:val="00226B7A"/>
    <w:rsid w:val="00226C7A"/>
    <w:rsid w:val="00230A6C"/>
    <w:rsid w:val="0023162A"/>
    <w:rsid w:val="00231989"/>
    <w:rsid w:val="0023199C"/>
    <w:rsid w:val="0023285F"/>
    <w:rsid w:val="00233ECD"/>
    <w:rsid w:val="00234407"/>
    <w:rsid w:val="00235634"/>
    <w:rsid w:val="002359DA"/>
    <w:rsid w:val="002376A4"/>
    <w:rsid w:val="00237DD9"/>
    <w:rsid w:val="00240EF9"/>
    <w:rsid w:val="00241F3B"/>
    <w:rsid w:val="002440E8"/>
    <w:rsid w:val="002457AC"/>
    <w:rsid w:val="002465C9"/>
    <w:rsid w:val="002466CC"/>
    <w:rsid w:val="002479E5"/>
    <w:rsid w:val="002528D2"/>
    <w:rsid w:val="0025372D"/>
    <w:rsid w:val="00253DE4"/>
    <w:rsid w:val="00253E6B"/>
    <w:rsid w:val="002545F7"/>
    <w:rsid w:val="00255CB7"/>
    <w:rsid w:val="00257755"/>
    <w:rsid w:val="00257B4A"/>
    <w:rsid w:val="00260CBE"/>
    <w:rsid w:val="0026150C"/>
    <w:rsid w:val="002619E4"/>
    <w:rsid w:val="00263436"/>
    <w:rsid w:val="00264BCC"/>
    <w:rsid w:val="00265721"/>
    <w:rsid w:val="00265A04"/>
    <w:rsid w:val="00265D94"/>
    <w:rsid w:val="00265F3E"/>
    <w:rsid w:val="00266345"/>
    <w:rsid w:val="002668F4"/>
    <w:rsid w:val="002701FB"/>
    <w:rsid w:val="00271021"/>
    <w:rsid w:val="0027212E"/>
    <w:rsid w:val="0027326F"/>
    <w:rsid w:val="00273B0F"/>
    <w:rsid w:val="00274094"/>
    <w:rsid w:val="002751BA"/>
    <w:rsid w:val="0027632C"/>
    <w:rsid w:val="00276BF1"/>
    <w:rsid w:val="00280607"/>
    <w:rsid w:val="00280A03"/>
    <w:rsid w:val="0028349E"/>
    <w:rsid w:val="00284E9F"/>
    <w:rsid w:val="002863B5"/>
    <w:rsid w:val="00286450"/>
    <w:rsid w:val="00290C1F"/>
    <w:rsid w:val="00290E52"/>
    <w:rsid w:val="00291CA6"/>
    <w:rsid w:val="00291D9E"/>
    <w:rsid w:val="00291F01"/>
    <w:rsid w:val="002955DB"/>
    <w:rsid w:val="00295A62"/>
    <w:rsid w:val="00295F91"/>
    <w:rsid w:val="002961B0"/>
    <w:rsid w:val="00296BE4"/>
    <w:rsid w:val="00297CA1"/>
    <w:rsid w:val="002A120B"/>
    <w:rsid w:val="002A1B4E"/>
    <w:rsid w:val="002A2001"/>
    <w:rsid w:val="002A258E"/>
    <w:rsid w:val="002A2A0E"/>
    <w:rsid w:val="002A4616"/>
    <w:rsid w:val="002A4E20"/>
    <w:rsid w:val="002A4E9B"/>
    <w:rsid w:val="002A5293"/>
    <w:rsid w:val="002A5338"/>
    <w:rsid w:val="002A65AE"/>
    <w:rsid w:val="002A7BE9"/>
    <w:rsid w:val="002A7F86"/>
    <w:rsid w:val="002B07D8"/>
    <w:rsid w:val="002B6466"/>
    <w:rsid w:val="002B758B"/>
    <w:rsid w:val="002C14FA"/>
    <w:rsid w:val="002C1E40"/>
    <w:rsid w:val="002C22D4"/>
    <w:rsid w:val="002C2967"/>
    <w:rsid w:val="002C3536"/>
    <w:rsid w:val="002C4B3E"/>
    <w:rsid w:val="002C4B9D"/>
    <w:rsid w:val="002C53A0"/>
    <w:rsid w:val="002D0619"/>
    <w:rsid w:val="002D21D7"/>
    <w:rsid w:val="002D3400"/>
    <w:rsid w:val="002D3D3F"/>
    <w:rsid w:val="002D3EBA"/>
    <w:rsid w:val="002D4B8E"/>
    <w:rsid w:val="002D4C75"/>
    <w:rsid w:val="002D4CFD"/>
    <w:rsid w:val="002D4EBD"/>
    <w:rsid w:val="002D50E3"/>
    <w:rsid w:val="002D5441"/>
    <w:rsid w:val="002D547C"/>
    <w:rsid w:val="002D5A8C"/>
    <w:rsid w:val="002D694C"/>
    <w:rsid w:val="002D7B9E"/>
    <w:rsid w:val="002E0BA9"/>
    <w:rsid w:val="002E14E0"/>
    <w:rsid w:val="002E2721"/>
    <w:rsid w:val="002E3AE6"/>
    <w:rsid w:val="002E456C"/>
    <w:rsid w:val="002E51A8"/>
    <w:rsid w:val="002E54C2"/>
    <w:rsid w:val="002E5A9E"/>
    <w:rsid w:val="002E6B60"/>
    <w:rsid w:val="002E6E22"/>
    <w:rsid w:val="002E7242"/>
    <w:rsid w:val="002F0154"/>
    <w:rsid w:val="002F3575"/>
    <w:rsid w:val="002F3591"/>
    <w:rsid w:val="002F51C7"/>
    <w:rsid w:val="002F5328"/>
    <w:rsid w:val="00300869"/>
    <w:rsid w:val="00301074"/>
    <w:rsid w:val="00303242"/>
    <w:rsid w:val="00303C74"/>
    <w:rsid w:val="003046B0"/>
    <w:rsid w:val="00305C54"/>
    <w:rsid w:val="003073AA"/>
    <w:rsid w:val="00307F3A"/>
    <w:rsid w:val="003102AF"/>
    <w:rsid w:val="0031191E"/>
    <w:rsid w:val="0031234F"/>
    <w:rsid w:val="00314183"/>
    <w:rsid w:val="00314379"/>
    <w:rsid w:val="0031560C"/>
    <w:rsid w:val="00315B6E"/>
    <w:rsid w:val="00315F34"/>
    <w:rsid w:val="00315FFA"/>
    <w:rsid w:val="00316740"/>
    <w:rsid w:val="00317541"/>
    <w:rsid w:val="00320E93"/>
    <w:rsid w:val="003216AF"/>
    <w:rsid w:val="00321BEE"/>
    <w:rsid w:val="003231EE"/>
    <w:rsid w:val="003234E8"/>
    <w:rsid w:val="0032382F"/>
    <w:rsid w:val="00324DCC"/>
    <w:rsid w:val="00325ACD"/>
    <w:rsid w:val="003269D6"/>
    <w:rsid w:val="00327FD4"/>
    <w:rsid w:val="00330A22"/>
    <w:rsid w:val="00330B89"/>
    <w:rsid w:val="00331EFD"/>
    <w:rsid w:val="00332133"/>
    <w:rsid w:val="003325C9"/>
    <w:rsid w:val="00333356"/>
    <w:rsid w:val="003337FF"/>
    <w:rsid w:val="00334497"/>
    <w:rsid w:val="00334521"/>
    <w:rsid w:val="00334A48"/>
    <w:rsid w:val="003378A7"/>
    <w:rsid w:val="00341557"/>
    <w:rsid w:val="003415F4"/>
    <w:rsid w:val="00341C3C"/>
    <w:rsid w:val="00341D4F"/>
    <w:rsid w:val="003423B9"/>
    <w:rsid w:val="0034295C"/>
    <w:rsid w:val="003440A6"/>
    <w:rsid w:val="003443E7"/>
    <w:rsid w:val="00345557"/>
    <w:rsid w:val="00345A3F"/>
    <w:rsid w:val="0034651A"/>
    <w:rsid w:val="00346937"/>
    <w:rsid w:val="0034777A"/>
    <w:rsid w:val="00347AE1"/>
    <w:rsid w:val="003501A6"/>
    <w:rsid w:val="00350B66"/>
    <w:rsid w:val="003520FC"/>
    <w:rsid w:val="00352481"/>
    <w:rsid w:val="00353127"/>
    <w:rsid w:val="00353826"/>
    <w:rsid w:val="00354A38"/>
    <w:rsid w:val="00354D14"/>
    <w:rsid w:val="00355B98"/>
    <w:rsid w:val="00355D67"/>
    <w:rsid w:val="003568C3"/>
    <w:rsid w:val="003578EC"/>
    <w:rsid w:val="003610E9"/>
    <w:rsid w:val="00361F2B"/>
    <w:rsid w:val="0036415C"/>
    <w:rsid w:val="00364958"/>
    <w:rsid w:val="00367C36"/>
    <w:rsid w:val="00367EAE"/>
    <w:rsid w:val="00371127"/>
    <w:rsid w:val="003724AE"/>
    <w:rsid w:val="0037266A"/>
    <w:rsid w:val="00373DDD"/>
    <w:rsid w:val="00373ECA"/>
    <w:rsid w:val="003741ED"/>
    <w:rsid w:val="00374BC7"/>
    <w:rsid w:val="00374D27"/>
    <w:rsid w:val="00376033"/>
    <w:rsid w:val="003761CF"/>
    <w:rsid w:val="003765A8"/>
    <w:rsid w:val="00376F71"/>
    <w:rsid w:val="003833D1"/>
    <w:rsid w:val="00384D41"/>
    <w:rsid w:val="003853D1"/>
    <w:rsid w:val="0038556F"/>
    <w:rsid w:val="0038730B"/>
    <w:rsid w:val="00387A4E"/>
    <w:rsid w:val="00387E59"/>
    <w:rsid w:val="00390896"/>
    <w:rsid w:val="00391263"/>
    <w:rsid w:val="00392942"/>
    <w:rsid w:val="00393124"/>
    <w:rsid w:val="00393263"/>
    <w:rsid w:val="00394291"/>
    <w:rsid w:val="003967D1"/>
    <w:rsid w:val="00396B35"/>
    <w:rsid w:val="00397585"/>
    <w:rsid w:val="00397E29"/>
    <w:rsid w:val="003A02A0"/>
    <w:rsid w:val="003A16B1"/>
    <w:rsid w:val="003A3686"/>
    <w:rsid w:val="003A41B6"/>
    <w:rsid w:val="003A60C1"/>
    <w:rsid w:val="003B0F7A"/>
    <w:rsid w:val="003B2EFF"/>
    <w:rsid w:val="003B5135"/>
    <w:rsid w:val="003B6113"/>
    <w:rsid w:val="003B69A1"/>
    <w:rsid w:val="003B7572"/>
    <w:rsid w:val="003B7ABC"/>
    <w:rsid w:val="003B7CFC"/>
    <w:rsid w:val="003B7E6F"/>
    <w:rsid w:val="003C1813"/>
    <w:rsid w:val="003C1F57"/>
    <w:rsid w:val="003C22F3"/>
    <w:rsid w:val="003C2B30"/>
    <w:rsid w:val="003C2C52"/>
    <w:rsid w:val="003C3509"/>
    <w:rsid w:val="003C50C3"/>
    <w:rsid w:val="003C5936"/>
    <w:rsid w:val="003C6641"/>
    <w:rsid w:val="003C729E"/>
    <w:rsid w:val="003C7A31"/>
    <w:rsid w:val="003D0285"/>
    <w:rsid w:val="003D0B2F"/>
    <w:rsid w:val="003D0DF1"/>
    <w:rsid w:val="003D12F9"/>
    <w:rsid w:val="003D1569"/>
    <w:rsid w:val="003D2A37"/>
    <w:rsid w:val="003D2DE0"/>
    <w:rsid w:val="003D4144"/>
    <w:rsid w:val="003D41B6"/>
    <w:rsid w:val="003D43FE"/>
    <w:rsid w:val="003D4BAB"/>
    <w:rsid w:val="003D5530"/>
    <w:rsid w:val="003D6215"/>
    <w:rsid w:val="003D662F"/>
    <w:rsid w:val="003D73EE"/>
    <w:rsid w:val="003E0BF8"/>
    <w:rsid w:val="003E0C4B"/>
    <w:rsid w:val="003E1C53"/>
    <w:rsid w:val="003E27BD"/>
    <w:rsid w:val="003E2B21"/>
    <w:rsid w:val="003E3F8C"/>
    <w:rsid w:val="003E536E"/>
    <w:rsid w:val="003E5493"/>
    <w:rsid w:val="003F0DB3"/>
    <w:rsid w:val="003F0E23"/>
    <w:rsid w:val="003F1192"/>
    <w:rsid w:val="003F141C"/>
    <w:rsid w:val="003F168F"/>
    <w:rsid w:val="003F1869"/>
    <w:rsid w:val="003F1AD2"/>
    <w:rsid w:val="003F212C"/>
    <w:rsid w:val="003F2315"/>
    <w:rsid w:val="003F297C"/>
    <w:rsid w:val="003F3876"/>
    <w:rsid w:val="003F4962"/>
    <w:rsid w:val="003F4E34"/>
    <w:rsid w:val="003F53E3"/>
    <w:rsid w:val="003F7F6D"/>
    <w:rsid w:val="00400302"/>
    <w:rsid w:val="00401867"/>
    <w:rsid w:val="00402C3A"/>
    <w:rsid w:val="004031A7"/>
    <w:rsid w:val="0041078F"/>
    <w:rsid w:val="00410C05"/>
    <w:rsid w:val="004111E3"/>
    <w:rsid w:val="0041128F"/>
    <w:rsid w:val="00411A25"/>
    <w:rsid w:val="00412E96"/>
    <w:rsid w:val="00413E92"/>
    <w:rsid w:val="00413F58"/>
    <w:rsid w:val="004153AB"/>
    <w:rsid w:val="00417073"/>
    <w:rsid w:val="004176E1"/>
    <w:rsid w:val="004202AE"/>
    <w:rsid w:val="00420581"/>
    <w:rsid w:val="0042068F"/>
    <w:rsid w:val="00420F3C"/>
    <w:rsid w:val="00421C8D"/>
    <w:rsid w:val="00424339"/>
    <w:rsid w:val="00424E56"/>
    <w:rsid w:val="004250BF"/>
    <w:rsid w:val="00425D73"/>
    <w:rsid w:val="0042650D"/>
    <w:rsid w:val="004268BD"/>
    <w:rsid w:val="004277B6"/>
    <w:rsid w:val="00427DAB"/>
    <w:rsid w:val="00430121"/>
    <w:rsid w:val="0043076B"/>
    <w:rsid w:val="0043178B"/>
    <w:rsid w:val="0043223A"/>
    <w:rsid w:val="00432464"/>
    <w:rsid w:val="004324E9"/>
    <w:rsid w:val="0043392E"/>
    <w:rsid w:val="004346E2"/>
    <w:rsid w:val="00440165"/>
    <w:rsid w:val="00442E60"/>
    <w:rsid w:val="00442EE1"/>
    <w:rsid w:val="004432E1"/>
    <w:rsid w:val="0044395B"/>
    <w:rsid w:val="00443C6C"/>
    <w:rsid w:val="004441EC"/>
    <w:rsid w:val="00444F80"/>
    <w:rsid w:val="004450D4"/>
    <w:rsid w:val="00445D0E"/>
    <w:rsid w:val="004460D1"/>
    <w:rsid w:val="00446135"/>
    <w:rsid w:val="00446608"/>
    <w:rsid w:val="0044755F"/>
    <w:rsid w:val="00451ED8"/>
    <w:rsid w:val="004520A0"/>
    <w:rsid w:val="0045259B"/>
    <w:rsid w:val="00452D6E"/>
    <w:rsid w:val="00453074"/>
    <w:rsid w:val="004540DB"/>
    <w:rsid w:val="004549BC"/>
    <w:rsid w:val="00454EF3"/>
    <w:rsid w:val="0045554B"/>
    <w:rsid w:val="004568BF"/>
    <w:rsid w:val="00457692"/>
    <w:rsid w:val="00457DA8"/>
    <w:rsid w:val="004603B2"/>
    <w:rsid w:val="004608DE"/>
    <w:rsid w:val="00463650"/>
    <w:rsid w:val="00463B54"/>
    <w:rsid w:val="00463CBC"/>
    <w:rsid w:val="00465493"/>
    <w:rsid w:val="00465685"/>
    <w:rsid w:val="00465C73"/>
    <w:rsid w:val="00466687"/>
    <w:rsid w:val="00467F5F"/>
    <w:rsid w:val="004710C4"/>
    <w:rsid w:val="00471B22"/>
    <w:rsid w:val="00471ECD"/>
    <w:rsid w:val="004740F5"/>
    <w:rsid w:val="004743BC"/>
    <w:rsid w:val="004745DC"/>
    <w:rsid w:val="004759A6"/>
    <w:rsid w:val="00476CDA"/>
    <w:rsid w:val="00480448"/>
    <w:rsid w:val="0048107D"/>
    <w:rsid w:val="00482384"/>
    <w:rsid w:val="00484E08"/>
    <w:rsid w:val="004857D7"/>
    <w:rsid w:val="004874FB"/>
    <w:rsid w:val="0048760C"/>
    <w:rsid w:val="00487CA8"/>
    <w:rsid w:val="00490D3D"/>
    <w:rsid w:val="00490D6D"/>
    <w:rsid w:val="004910F3"/>
    <w:rsid w:val="004914B6"/>
    <w:rsid w:val="004920F3"/>
    <w:rsid w:val="0049255C"/>
    <w:rsid w:val="00493403"/>
    <w:rsid w:val="0049366F"/>
    <w:rsid w:val="004939CB"/>
    <w:rsid w:val="00493D97"/>
    <w:rsid w:val="004948F3"/>
    <w:rsid w:val="004950FE"/>
    <w:rsid w:val="004955FB"/>
    <w:rsid w:val="00496C5A"/>
    <w:rsid w:val="00497A6B"/>
    <w:rsid w:val="00497F34"/>
    <w:rsid w:val="004A0CFA"/>
    <w:rsid w:val="004A3026"/>
    <w:rsid w:val="004A31B7"/>
    <w:rsid w:val="004A3A9F"/>
    <w:rsid w:val="004A3FB3"/>
    <w:rsid w:val="004A4C85"/>
    <w:rsid w:val="004A4D21"/>
    <w:rsid w:val="004A550D"/>
    <w:rsid w:val="004A566D"/>
    <w:rsid w:val="004A6C2E"/>
    <w:rsid w:val="004B092C"/>
    <w:rsid w:val="004B1AD2"/>
    <w:rsid w:val="004B26E8"/>
    <w:rsid w:val="004B2984"/>
    <w:rsid w:val="004B3B3A"/>
    <w:rsid w:val="004B3EDB"/>
    <w:rsid w:val="004B5204"/>
    <w:rsid w:val="004B74C6"/>
    <w:rsid w:val="004C1804"/>
    <w:rsid w:val="004C209C"/>
    <w:rsid w:val="004C2181"/>
    <w:rsid w:val="004C3A70"/>
    <w:rsid w:val="004C41B7"/>
    <w:rsid w:val="004C4443"/>
    <w:rsid w:val="004C4A09"/>
    <w:rsid w:val="004C50BC"/>
    <w:rsid w:val="004C5393"/>
    <w:rsid w:val="004C582F"/>
    <w:rsid w:val="004C5B32"/>
    <w:rsid w:val="004C6375"/>
    <w:rsid w:val="004C6DDC"/>
    <w:rsid w:val="004D008C"/>
    <w:rsid w:val="004D0848"/>
    <w:rsid w:val="004D38AA"/>
    <w:rsid w:val="004D44B6"/>
    <w:rsid w:val="004D4709"/>
    <w:rsid w:val="004D4B1A"/>
    <w:rsid w:val="004D4CC1"/>
    <w:rsid w:val="004D60C0"/>
    <w:rsid w:val="004D60DE"/>
    <w:rsid w:val="004D74F0"/>
    <w:rsid w:val="004D7737"/>
    <w:rsid w:val="004E11E2"/>
    <w:rsid w:val="004E1826"/>
    <w:rsid w:val="004E1F8E"/>
    <w:rsid w:val="004E3031"/>
    <w:rsid w:val="004E39B3"/>
    <w:rsid w:val="004E58A0"/>
    <w:rsid w:val="004E74E4"/>
    <w:rsid w:val="004F1D2D"/>
    <w:rsid w:val="004F3A62"/>
    <w:rsid w:val="004F4A57"/>
    <w:rsid w:val="004F5411"/>
    <w:rsid w:val="004F704D"/>
    <w:rsid w:val="004F77FF"/>
    <w:rsid w:val="004F7FB7"/>
    <w:rsid w:val="00500AC8"/>
    <w:rsid w:val="00500E6D"/>
    <w:rsid w:val="00502718"/>
    <w:rsid w:val="00503E0D"/>
    <w:rsid w:val="0050521D"/>
    <w:rsid w:val="00505252"/>
    <w:rsid w:val="00505900"/>
    <w:rsid w:val="0050692C"/>
    <w:rsid w:val="0050708B"/>
    <w:rsid w:val="00511D93"/>
    <w:rsid w:val="005122C6"/>
    <w:rsid w:val="00512E42"/>
    <w:rsid w:val="00513C6A"/>
    <w:rsid w:val="00514AE9"/>
    <w:rsid w:val="005150DB"/>
    <w:rsid w:val="005158ED"/>
    <w:rsid w:val="00515E8F"/>
    <w:rsid w:val="00516690"/>
    <w:rsid w:val="00521513"/>
    <w:rsid w:val="00522691"/>
    <w:rsid w:val="0052272A"/>
    <w:rsid w:val="005233B5"/>
    <w:rsid w:val="005233BA"/>
    <w:rsid w:val="00523842"/>
    <w:rsid w:val="00524341"/>
    <w:rsid w:val="00524741"/>
    <w:rsid w:val="005263EC"/>
    <w:rsid w:val="00526CE0"/>
    <w:rsid w:val="00526D69"/>
    <w:rsid w:val="00527C6F"/>
    <w:rsid w:val="00530A7E"/>
    <w:rsid w:val="00530EB8"/>
    <w:rsid w:val="005323A8"/>
    <w:rsid w:val="005335EC"/>
    <w:rsid w:val="0053361F"/>
    <w:rsid w:val="005342B6"/>
    <w:rsid w:val="00536A70"/>
    <w:rsid w:val="00537072"/>
    <w:rsid w:val="00537D9E"/>
    <w:rsid w:val="005400F3"/>
    <w:rsid w:val="00542B0B"/>
    <w:rsid w:val="00542B42"/>
    <w:rsid w:val="00543DDA"/>
    <w:rsid w:val="00545F46"/>
    <w:rsid w:val="005469AD"/>
    <w:rsid w:val="0054734C"/>
    <w:rsid w:val="005501C2"/>
    <w:rsid w:val="0055039E"/>
    <w:rsid w:val="005513E5"/>
    <w:rsid w:val="0055223D"/>
    <w:rsid w:val="005523CB"/>
    <w:rsid w:val="005524DA"/>
    <w:rsid w:val="0055330D"/>
    <w:rsid w:val="00553CFD"/>
    <w:rsid w:val="00554628"/>
    <w:rsid w:val="005547C3"/>
    <w:rsid w:val="00554EB6"/>
    <w:rsid w:val="00555F21"/>
    <w:rsid w:val="00556B3C"/>
    <w:rsid w:val="00556C3D"/>
    <w:rsid w:val="00557E90"/>
    <w:rsid w:val="0056125A"/>
    <w:rsid w:val="0056165C"/>
    <w:rsid w:val="0056169A"/>
    <w:rsid w:val="00562CB4"/>
    <w:rsid w:val="00563372"/>
    <w:rsid w:val="00564C69"/>
    <w:rsid w:val="005653DB"/>
    <w:rsid w:val="0056545E"/>
    <w:rsid w:val="0056649D"/>
    <w:rsid w:val="0056683A"/>
    <w:rsid w:val="00566A9E"/>
    <w:rsid w:val="0056796C"/>
    <w:rsid w:val="00573118"/>
    <w:rsid w:val="00573E31"/>
    <w:rsid w:val="00574147"/>
    <w:rsid w:val="005756E8"/>
    <w:rsid w:val="00576998"/>
    <w:rsid w:val="00576AC7"/>
    <w:rsid w:val="00577D0B"/>
    <w:rsid w:val="0058246D"/>
    <w:rsid w:val="00582983"/>
    <w:rsid w:val="00583A8C"/>
    <w:rsid w:val="00584C90"/>
    <w:rsid w:val="00585DD7"/>
    <w:rsid w:val="00586507"/>
    <w:rsid w:val="00590909"/>
    <w:rsid w:val="00590C3B"/>
    <w:rsid w:val="005911C3"/>
    <w:rsid w:val="0059148A"/>
    <w:rsid w:val="005919FE"/>
    <w:rsid w:val="00592E7C"/>
    <w:rsid w:val="0059340D"/>
    <w:rsid w:val="00593845"/>
    <w:rsid w:val="00593AD2"/>
    <w:rsid w:val="005952C4"/>
    <w:rsid w:val="00595435"/>
    <w:rsid w:val="005A3412"/>
    <w:rsid w:val="005A4A20"/>
    <w:rsid w:val="005A4F37"/>
    <w:rsid w:val="005A5AFD"/>
    <w:rsid w:val="005A6B48"/>
    <w:rsid w:val="005A6EDE"/>
    <w:rsid w:val="005A73F5"/>
    <w:rsid w:val="005A75A7"/>
    <w:rsid w:val="005A7640"/>
    <w:rsid w:val="005A7EE6"/>
    <w:rsid w:val="005B04EB"/>
    <w:rsid w:val="005B0CC6"/>
    <w:rsid w:val="005B1610"/>
    <w:rsid w:val="005B2B89"/>
    <w:rsid w:val="005B34E8"/>
    <w:rsid w:val="005B5860"/>
    <w:rsid w:val="005B64B1"/>
    <w:rsid w:val="005B6822"/>
    <w:rsid w:val="005B6FF8"/>
    <w:rsid w:val="005B7A3F"/>
    <w:rsid w:val="005C03D6"/>
    <w:rsid w:val="005C04CB"/>
    <w:rsid w:val="005C1ABB"/>
    <w:rsid w:val="005C1F57"/>
    <w:rsid w:val="005C32BB"/>
    <w:rsid w:val="005C3A80"/>
    <w:rsid w:val="005C3DAA"/>
    <w:rsid w:val="005C46EA"/>
    <w:rsid w:val="005C4878"/>
    <w:rsid w:val="005C4B02"/>
    <w:rsid w:val="005C5419"/>
    <w:rsid w:val="005C6F9C"/>
    <w:rsid w:val="005C7303"/>
    <w:rsid w:val="005C791B"/>
    <w:rsid w:val="005D028D"/>
    <w:rsid w:val="005D0684"/>
    <w:rsid w:val="005D1002"/>
    <w:rsid w:val="005D1067"/>
    <w:rsid w:val="005D1718"/>
    <w:rsid w:val="005D17B4"/>
    <w:rsid w:val="005D1876"/>
    <w:rsid w:val="005D20AF"/>
    <w:rsid w:val="005D3FA0"/>
    <w:rsid w:val="005D453B"/>
    <w:rsid w:val="005D4E32"/>
    <w:rsid w:val="005D5AF8"/>
    <w:rsid w:val="005E0612"/>
    <w:rsid w:val="005E0CD1"/>
    <w:rsid w:val="005E10B8"/>
    <w:rsid w:val="005E1D16"/>
    <w:rsid w:val="005E1E69"/>
    <w:rsid w:val="005E1F46"/>
    <w:rsid w:val="005E5D72"/>
    <w:rsid w:val="005F0120"/>
    <w:rsid w:val="005F0F67"/>
    <w:rsid w:val="005F173B"/>
    <w:rsid w:val="005F3909"/>
    <w:rsid w:val="005F4D15"/>
    <w:rsid w:val="005F5B75"/>
    <w:rsid w:val="005F7430"/>
    <w:rsid w:val="00602B92"/>
    <w:rsid w:val="00602CB9"/>
    <w:rsid w:val="00602F3E"/>
    <w:rsid w:val="00604DE5"/>
    <w:rsid w:val="006057E1"/>
    <w:rsid w:val="006066A6"/>
    <w:rsid w:val="00606C36"/>
    <w:rsid w:val="0061110A"/>
    <w:rsid w:val="00611F97"/>
    <w:rsid w:val="006124A2"/>
    <w:rsid w:val="0061304D"/>
    <w:rsid w:val="00613111"/>
    <w:rsid w:val="0061387C"/>
    <w:rsid w:val="006139CD"/>
    <w:rsid w:val="006141FB"/>
    <w:rsid w:val="00614C11"/>
    <w:rsid w:val="0061569F"/>
    <w:rsid w:val="00615E0D"/>
    <w:rsid w:val="006162FE"/>
    <w:rsid w:val="006175C0"/>
    <w:rsid w:val="00622A4A"/>
    <w:rsid w:val="006238E8"/>
    <w:rsid w:val="006244A6"/>
    <w:rsid w:val="0062690F"/>
    <w:rsid w:val="006272EF"/>
    <w:rsid w:val="00627E23"/>
    <w:rsid w:val="00627EEA"/>
    <w:rsid w:val="00631882"/>
    <w:rsid w:val="00631890"/>
    <w:rsid w:val="00632EAE"/>
    <w:rsid w:val="006331EA"/>
    <w:rsid w:val="00633A97"/>
    <w:rsid w:val="00633F37"/>
    <w:rsid w:val="006346CC"/>
    <w:rsid w:val="0063519E"/>
    <w:rsid w:val="006355C5"/>
    <w:rsid w:val="006357D1"/>
    <w:rsid w:val="00636499"/>
    <w:rsid w:val="00637AEE"/>
    <w:rsid w:val="00640037"/>
    <w:rsid w:val="006421B2"/>
    <w:rsid w:val="0064314E"/>
    <w:rsid w:val="006433F9"/>
    <w:rsid w:val="0064465E"/>
    <w:rsid w:val="00644DA6"/>
    <w:rsid w:val="00645B6A"/>
    <w:rsid w:val="00650908"/>
    <w:rsid w:val="00651527"/>
    <w:rsid w:val="0065162C"/>
    <w:rsid w:val="00651BE9"/>
    <w:rsid w:val="00651EE1"/>
    <w:rsid w:val="00652170"/>
    <w:rsid w:val="0065309F"/>
    <w:rsid w:val="00653133"/>
    <w:rsid w:val="00653202"/>
    <w:rsid w:val="00654B36"/>
    <w:rsid w:val="00655385"/>
    <w:rsid w:val="006556DE"/>
    <w:rsid w:val="00655E0E"/>
    <w:rsid w:val="00655F56"/>
    <w:rsid w:val="006561D9"/>
    <w:rsid w:val="00657BC4"/>
    <w:rsid w:val="00657F30"/>
    <w:rsid w:val="00660D06"/>
    <w:rsid w:val="00664389"/>
    <w:rsid w:val="00665DA7"/>
    <w:rsid w:val="00667A27"/>
    <w:rsid w:val="00671622"/>
    <w:rsid w:val="006749A9"/>
    <w:rsid w:val="006767A1"/>
    <w:rsid w:val="006767EB"/>
    <w:rsid w:val="0068028F"/>
    <w:rsid w:val="00682D7A"/>
    <w:rsid w:val="00683033"/>
    <w:rsid w:val="0068313C"/>
    <w:rsid w:val="006833DE"/>
    <w:rsid w:val="00683A36"/>
    <w:rsid w:val="00686792"/>
    <w:rsid w:val="00686E4E"/>
    <w:rsid w:val="0069120F"/>
    <w:rsid w:val="006931F6"/>
    <w:rsid w:val="00693449"/>
    <w:rsid w:val="00693716"/>
    <w:rsid w:val="0069448B"/>
    <w:rsid w:val="00696A06"/>
    <w:rsid w:val="00696DF5"/>
    <w:rsid w:val="006973F6"/>
    <w:rsid w:val="00697B00"/>
    <w:rsid w:val="00697D1E"/>
    <w:rsid w:val="006A00DC"/>
    <w:rsid w:val="006A0175"/>
    <w:rsid w:val="006A05FB"/>
    <w:rsid w:val="006A0831"/>
    <w:rsid w:val="006A37E7"/>
    <w:rsid w:val="006A43A8"/>
    <w:rsid w:val="006A4537"/>
    <w:rsid w:val="006A48A9"/>
    <w:rsid w:val="006A4A51"/>
    <w:rsid w:val="006A514B"/>
    <w:rsid w:val="006A557F"/>
    <w:rsid w:val="006B0CAE"/>
    <w:rsid w:val="006B1884"/>
    <w:rsid w:val="006B4152"/>
    <w:rsid w:val="006B4157"/>
    <w:rsid w:val="006B6903"/>
    <w:rsid w:val="006B75E5"/>
    <w:rsid w:val="006B7B3A"/>
    <w:rsid w:val="006C07DB"/>
    <w:rsid w:val="006C1F2F"/>
    <w:rsid w:val="006C1F45"/>
    <w:rsid w:val="006C4666"/>
    <w:rsid w:val="006C531E"/>
    <w:rsid w:val="006C5775"/>
    <w:rsid w:val="006C6215"/>
    <w:rsid w:val="006D1328"/>
    <w:rsid w:val="006D15D6"/>
    <w:rsid w:val="006D238A"/>
    <w:rsid w:val="006D31B6"/>
    <w:rsid w:val="006D44A1"/>
    <w:rsid w:val="006D4C01"/>
    <w:rsid w:val="006D67F3"/>
    <w:rsid w:val="006D7F5C"/>
    <w:rsid w:val="006E0BEA"/>
    <w:rsid w:val="006E0ED5"/>
    <w:rsid w:val="006E1A94"/>
    <w:rsid w:val="006E1FBB"/>
    <w:rsid w:val="006E20FC"/>
    <w:rsid w:val="006E3B82"/>
    <w:rsid w:val="006E5AE9"/>
    <w:rsid w:val="006F02A0"/>
    <w:rsid w:val="006F20B1"/>
    <w:rsid w:val="006F2A41"/>
    <w:rsid w:val="006F4CEA"/>
    <w:rsid w:val="006F5D42"/>
    <w:rsid w:val="006F6937"/>
    <w:rsid w:val="007009E0"/>
    <w:rsid w:val="007039AC"/>
    <w:rsid w:val="00703BF3"/>
    <w:rsid w:val="00704280"/>
    <w:rsid w:val="007049D6"/>
    <w:rsid w:val="00704CC6"/>
    <w:rsid w:val="0070533F"/>
    <w:rsid w:val="007068E4"/>
    <w:rsid w:val="00706DA5"/>
    <w:rsid w:val="0070719F"/>
    <w:rsid w:val="00707508"/>
    <w:rsid w:val="00707611"/>
    <w:rsid w:val="00707AC3"/>
    <w:rsid w:val="00707F46"/>
    <w:rsid w:val="007102F2"/>
    <w:rsid w:val="00710DD9"/>
    <w:rsid w:val="00710FC3"/>
    <w:rsid w:val="00711E57"/>
    <w:rsid w:val="00713EAD"/>
    <w:rsid w:val="00714379"/>
    <w:rsid w:val="007169C4"/>
    <w:rsid w:val="00716F56"/>
    <w:rsid w:val="00717196"/>
    <w:rsid w:val="00717327"/>
    <w:rsid w:val="00717961"/>
    <w:rsid w:val="0072149C"/>
    <w:rsid w:val="0072209E"/>
    <w:rsid w:val="0072266E"/>
    <w:rsid w:val="00722EC8"/>
    <w:rsid w:val="007240EC"/>
    <w:rsid w:val="00724CB4"/>
    <w:rsid w:val="0072712B"/>
    <w:rsid w:val="007273EF"/>
    <w:rsid w:val="00727BE2"/>
    <w:rsid w:val="0073111E"/>
    <w:rsid w:val="00732FFC"/>
    <w:rsid w:val="007348E2"/>
    <w:rsid w:val="0073509D"/>
    <w:rsid w:val="00735649"/>
    <w:rsid w:val="007356E5"/>
    <w:rsid w:val="0073574C"/>
    <w:rsid w:val="00736F31"/>
    <w:rsid w:val="00742804"/>
    <w:rsid w:val="00742915"/>
    <w:rsid w:val="00742BEF"/>
    <w:rsid w:val="0074620D"/>
    <w:rsid w:val="00750EF7"/>
    <w:rsid w:val="00750FCB"/>
    <w:rsid w:val="0075128A"/>
    <w:rsid w:val="007536C0"/>
    <w:rsid w:val="00753EAC"/>
    <w:rsid w:val="007562D6"/>
    <w:rsid w:val="0075699E"/>
    <w:rsid w:val="00756A1D"/>
    <w:rsid w:val="0075700C"/>
    <w:rsid w:val="007600FA"/>
    <w:rsid w:val="0076043A"/>
    <w:rsid w:val="00760904"/>
    <w:rsid w:val="00765CF6"/>
    <w:rsid w:val="00765CFD"/>
    <w:rsid w:val="00767F18"/>
    <w:rsid w:val="00770684"/>
    <w:rsid w:val="0077143E"/>
    <w:rsid w:val="00771A34"/>
    <w:rsid w:val="00772D0D"/>
    <w:rsid w:val="00773597"/>
    <w:rsid w:val="00773D7D"/>
    <w:rsid w:val="00774EFD"/>
    <w:rsid w:val="007754D4"/>
    <w:rsid w:val="007801A3"/>
    <w:rsid w:val="0078044E"/>
    <w:rsid w:val="0078098F"/>
    <w:rsid w:val="00783C20"/>
    <w:rsid w:val="00783E76"/>
    <w:rsid w:val="007844B3"/>
    <w:rsid w:val="00784698"/>
    <w:rsid w:val="00784DDC"/>
    <w:rsid w:val="00784E1A"/>
    <w:rsid w:val="00785448"/>
    <w:rsid w:val="00786DA7"/>
    <w:rsid w:val="00790494"/>
    <w:rsid w:val="007913C8"/>
    <w:rsid w:val="00791E31"/>
    <w:rsid w:val="00792026"/>
    <w:rsid w:val="00792BB8"/>
    <w:rsid w:val="007937A3"/>
    <w:rsid w:val="00794A9F"/>
    <w:rsid w:val="00795277"/>
    <w:rsid w:val="00795819"/>
    <w:rsid w:val="00796305"/>
    <w:rsid w:val="00797464"/>
    <w:rsid w:val="0079776E"/>
    <w:rsid w:val="007977E8"/>
    <w:rsid w:val="00797951"/>
    <w:rsid w:val="00797F32"/>
    <w:rsid w:val="007A0520"/>
    <w:rsid w:val="007A0BF9"/>
    <w:rsid w:val="007A11F2"/>
    <w:rsid w:val="007A1924"/>
    <w:rsid w:val="007A2224"/>
    <w:rsid w:val="007A2653"/>
    <w:rsid w:val="007A3F58"/>
    <w:rsid w:val="007A4E4D"/>
    <w:rsid w:val="007A6823"/>
    <w:rsid w:val="007B13BB"/>
    <w:rsid w:val="007B27D5"/>
    <w:rsid w:val="007B2C00"/>
    <w:rsid w:val="007B2C48"/>
    <w:rsid w:val="007B37B0"/>
    <w:rsid w:val="007B3F65"/>
    <w:rsid w:val="007B46CA"/>
    <w:rsid w:val="007B47EA"/>
    <w:rsid w:val="007B5B22"/>
    <w:rsid w:val="007B703B"/>
    <w:rsid w:val="007B778F"/>
    <w:rsid w:val="007B77BA"/>
    <w:rsid w:val="007C02DA"/>
    <w:rsid w:val="007C0794"/>
    <w:rsid w:val="007C0C92"/>
    <w:rsid w:val="007C15D5"/>
    <w:rsid w:val="007C24E0"/>
    <w:rsid w:val="007C27EB"/>
    <w:rsid w:val="007C3BEF"/>
    <w:rsid w:val="007C3D89"/>
    <w:rsid w:val="007C4090"/>
    <w:rsid w:val="007C4AA7"/>
    <w:rsid w:val="007C5018"/>
    <w:rsid w:val="007C6B0A"/>
    <w:rsid w:val="007C6C8B"/>
    <w:rsid w:val="007C7EE8"/>
    <w:rsid w:val="007D0DAC"/>
    <w:rsid w:val="007D2F0E"/>
    <w:rsid w:val="007D30B6"/>
    <w:rsid w:val="007D3BCB"/>
    <w:rsid w:val="007D4B67"/>
    <w:rsid w:val="007D4C9E"/>
    <w:rsid w:val="007D6C5D"/>
    <w:rsid w:val="007D6FD6"/>
    <w:rsid w:val="007E0C5C"/>
    <w:rsid w:val="007E13CF"/>
    <w:rsid w:val="007E1F8F"/>
    <w:rsid w:val="007E3FDF"/>
    <w:rsid w:val="007E47B1"/>
    <w:rsid w:val="007E7795"/>
    <w:rsid w:val="007E7DB1"/>
    <w:rsid w:val="007F119B"/>
    <w:rsid w:val="007F1B2B"/>
    <w:rsid w:val="007F2BF3"/>
    <w:rsid w:val="007F3E74"/>
    <w:rsid w:val="007F5F95"/>
    <w:rsid w:val="007F5FCB"/>
    <w:rsid w:val="007F7498"/>
    <w:rsid w:val="007F74E7"/>
    <w:rsid w:val="00800318"/>
    <w:rsid w:val="0080122F"/>
    <w:rsid w:val="00801C69"/>
    <w:rsid w:val="00803BF3"/>
    <w:rsid w:val="00804B8C"/>
    <w:rsid w:val="00804BC7"/>
    <w:rsid w:val="008051F0"/>
    <w:rsid w:val="00805275"/>
    <w:rsid w:val="008072E6"/>
    <w:rsid w:val="00810159"/>
    <w:rsid w:val="00810320"/>
    <w:rsid w:val="00812179"/>
    <w:rsid w:val="008137CD"/>
    <w:rsid w:val="00815E5B"/>
    <w:rsid w:val="00816A0C"/>
    <w:rsid w:val="008200A8"/>
    <w:rsid w:val="008206CA"/>
    <w:rsid w:val="00820999"/>
    <w:rsid w:val="008212C8"/>
    <w:rsid w:val="00825550"/>
    <w:rsid w:val="00825D0C"/>
    <w:rsid w:val="00825ECD"/>
    <w:rsid w:val="00826C45"/>
    <w:rsid w:val="00827426"/>
    <w:rsid w:val="0082782E"/>
    <w:rsid w:val="00830117"/>
    <w:rsid w:val="00831B80"/>
    <w:rsid w:val="00832338"/>
    <w:rsid w:val="00832C32"/>
    <w:rsid w:val="00833204"/>
    <w:rsid w:val="00833730"/>
    <w:rsid w:val="00833E34"/>
    <w:rsid w:val="00834443"/>
    <w:rsid w:val="00835112"/>
    <w:rsid w:val="00835334"/>
    <w:rsid w:val="0083558F"/>
    <w:rsid w:val="0083594A"/>
    <w:rsid w:val="00835ADE"/>
    <w:rsid w:val="00836690"/>
    <w:rsid w:val="008377A2"/>
    <w:rsid w:val="008411E7"/>
    <w:rsid w:val="0084176F"/>
    <w:rsid w:val="0084258D"/>
    <w:rsid w:val="008432FF"/>
    <w:rsid w:val="008445B3"/>
    <w:rsid w:val="00844AE6"/>
    <w:rsid w:val="00845180"/>
    <w:rsid w:val="00846B90"/>
    <w:rsid w:val="0084795B"/>
    <w:rsid w:val="0085112C"/>
    <w:rsid w:val="008524B9"/>
    <w:rsid w:val="008556FD"/>
    <w:rsid w:val="0085592F"/>
    <w:rsid w:val="00855A37"/>
    <w:rsid w:val="00855E79"/>
    <w:rsid w:val="008576F1"/>
    <w:rsid w:val="00861721"/>
    <w:rsid w:val="00862FBB"/>
    <w:rsid w:val="008636BA"/>
    <w:rsid w:val="00865BE7"/>
    <w:rsid w:val="00866426"/>
    <w:rsid w:val="00872573"/>
    <w:rsid w:val="00873B33"/>
    <w:rsid w:val="0087564A"/>
    <w:rsid w:val="00875A88"/>
    <w:rsid w:val="008769B9"/>
    <w:rsid w:val="00876F3B"/>
    <w:rsid w:val="008770C7"/>
    <w:rsid w:val="008775A8"/>
    <w:rsid w:val="00880417"/>
    <w:rsid w:val="00881AC5"/>
    <w:rsid w:val="00881B83"/>
    <w:rsid w:val="0088211F"/>
    <w:rsid w:val="00883965"/>
    <w:rsid w:val="00885D27"/>
    <w:rsid w:val="00886165"/>
    <w:rsid w:val="00886C53"/>
    <w:rsid w:val="00887F8F"/>
    <w:rsid w:val="00890A23"/>
    <w:rsid w:val="0089132E"/>
    <w:rsid w:val="008918F6"/>
    <w:rsid w:val="00891CE1"/>
    <w:rsid w:val="00891D99"/>
    <w:rsid w:val="00892BC1"/>
    <w:rsid w:val="008948DD"/>
    <w:rsid w:val="008959B0"/>
    <w:rsid w:val="00895E9B"/>
    <w:rsid w:val="00896D86"/>
    <w:rsid w:val="00897173"/>
    <w:rsid w:val="008A203A"/>
    <w:rsid w:val="008A2B0C"/>
    <w:rsid w:val="008A3043"/>
    <w:rsid w:val="008A3BF9"/>
    <w:rsid w:val="008A3DD7"/>
    <w:rsid w:val="008A46EA"/>
    <w:rsid w:val="008A5614"/>
    <w:rsid w:val="008A62BD"/>
    <w:rsid w:val="008A6F84"/>
    <w:rsid w:val="008A756D"/>
    <w:rsid w:val="008A7C89"/>
    <w:rsid w:val="008B01D6"/>
    <w:rsid w:val="008B01F4"/>
    <w:rsid w:val="008B114E"/>
    <w:rsid w:val="008B1409"/>
    <w:rsid w:val="008B1BD0"/>
    <w:rsid w:val="008B1E5C"/>
    <w:rsid w:val="008B4637"/>
    <w:rsid w:val="008B4F1B"/>
    <w:rsid w:val="008B5D87"/>
    <w:rsid w:val="008B63DB"/>
    <w:rsid w:val="008B7C5B"/>
    <w:rsid w:val="008C3FE7"/>
    <w:rsid w:val="008C5157"/>
    <w:rsid w:val="008C5235"/>
    <w:rsid w:val="008C5CB3"/>
    <w:rsid w:val="008C68D8"/>
    <w:rsid w:val="008C779E"/>
    <w:rsid w:val="008D1F65"/>
    <w:rsid w:val="008D3A10"/>
    <w:rsid w:val="008D3C29"/>
    <w:rsid w:val="008D5921"/>
    <w:rsid w:val="008D5C2E"/>
    <w:rsid w:val="008D706F"/>
    <w:rsid w:val="008D738B"/>
    <w:rsid w:val="008E0BE1"/>
    <w:rsid w:val="008E0D3D"/>
    <w:rsid w:val="008E1788"/>
    <w:rsid w:val="008E1CC4"/>
    <w:rsid w:val="008E2879"/>
    <w:rsid w:val="008E3638"/>
    <w:rsid w:val="008E5915"/>
    <w:rsid w:val="008E5AB5"/>
    <w:rsid w:val="008E5E87"/>
    <w:rsid w:val="008E607E"/>
    <w:rsid w:val="008E7AE8"/>
    <w:rsid w:val="008F0549"/>
    <w:rsid w:val="008F1A58"/>
    <w:rsid w:val="008F2492"/>
    <w:rsid w:val="008F4206"/>
    <w:rsid w:val="008F427F"/>
    <w:rsid w:val="008F78D5"/>
    <w:rsid w:val="008F7B63"/>
    <w:rsid w:val="00901F83"/>
    <w:rsid w:val="0090305F"/>
    <w:rsid w:val="009049F3"/>
    <w:rsid w:val="00904FCD"/>
    <w:rsid w:val="009060CF"/>
    <w:rsid w:val="00906F93"/>
    <w:rsid w:val="00907302"/>
    <w:rsid w:val="00907711"/>
    <w:rsid w:val="00910B76"/>
    <w:rsid w:val="00910E31"/>
    <w:rsid w:val="009120B2"/>
    <w:rsid w:val="009124C7"/>
    <w:rsid w:val="00912DEE"/>
    <w:rsid w:val="0091376C"/>
    <w:rsid w:val="009152EF"/>
    <w:rsid w:val="0091566C"/>
    <w:rsid w:val="009157D5"/>
    <w:rsid w:val="00917129"/>
    <w:rsid w:val="00917C95"/>
    <w:rsid w:val="00920125"/>
    <w:rsid w:val="0092040B"/>
    <w:rsid w:val="009205AC"/>
    <w:rsid w:val="00921530"/>
    <w:rsid w:val="00923310"/>
    <w:rsid w:val="00923451"/>
    <w:rsid w:val="00925759"/>
    <w:rsid w:val="00925E75"/>
    <w:rsid w:val="009261D7"/>
    <w:rsid w:val="009277D6"/>
    <w:rsid w:val="009312CA"/>
    <w:rsid w:val="0093282C"/>
    <w:rsid w:val="00932BFA"/>
    <w:rsid w:val="0093312F"/>
    <w:rsid w:val="00933671"/>
    <w:rsid w:val="00933D25"/>
    <w:rsid w:val="009355D2"/>
    <w:rsid w:val="0094144D"/>
    <w:rsid w:val="009428AF"/>
    <w:rsid w:val="009429F6"/>
    <w:rsid w:val="00944AB2"/>
    <w:rsid w:val="00944BEB"/>
    <w:rsid w:val="0095040D"/>
    <w:rsid w:val="00951148"/>
    <w:rsid w:val="009512DC"/>
    <w:rsid w:val="00952D93"/>
    <w:rsid w:val="009536A9"/>
    <w:rsid w:val="00953886"/>
    <w:rsid w:val="00954B19"/>
    <w:rsid w:val="00954E4D"/>
    <w:rsid w:val="009550FF"/>
    <w:rsid w:val="00955960"/>
    <w:rsid w:val="00956320"/>
    <w:rsid w:val="009563FC"/>
    <w:rsid w:val="00956450"/>
    <w:rsid w:val="009607A0"/>
    <w:rsid w:val="0096186C"/>
    <w:rsid w:val="00961982"/>
    <w:rsid w:val="00963E02"/>
    <w:rsid w:val="009645A4"/>
    <w:rsid w:val="0096468B"/>
    <w:rsid w:val="00965680"/>
    <w:rsid w:val="00965FEF"/>
    <w:rsid w:val="0097067B"/>
    <w:rsid w:val="00971617"/>
    <w:rsid w:val="00972255"/>
    <w:rsid w:val="009723D4"/>
    <w:rsid w:val="00972987"/>
    <w:rsid w:val="00973234"/>
    <w:rsid w:val="009733FC"/>
    <w:rsid w:val="0097348B"/>
    <w:rsid w:val="0097538F"/>
    <w:rsid w:val="00975412"/>
    <w:rsid w:val="00975DD7"/>
    <w:rsid w:val="00976849"/>
    <w:rsid w:val="00976DA7"/>
    <w:rsid w:val="00977954"/>
    <w:rsid w:val="00977FBE"/>
    <w:rsid w:val="00981CB7"/>
    <w:rsid w:val="00981EAE"/>
    <w:rsid w:val="00982214"/>
    <w:rsid w:val="009823BE"/>
    <w:rsid w:val="00982CBF"/>
    <w:rsid w:val="009840EE"/>
    <w:rsid w:val="009847C0"/>
    <w:rsid w:val="0098549E"/>
    <w:rsid w:val="009854FC"/>
    <w:rsid w:val="009860AE"/>
    <w:rsid w:val="0098629D"/>
    <w:rsid w:val="00986D37"/>
    <w:rsid w:val="009902D1"/>
    <w:rsid w:val="00991520"/>
    <w:rsid w:val="009926EF"/>
    <w:rsid w:val="009931DE"/>
    <w:rsid w:val="0099466D"/>
    <w:rsid w:val="00995F4B"/>
    <w:rsid w:val="00996B9B"/>
    <w:rsid w:val="009978CF"/>
    <w:rsid w:val="009A1AF2"/>
    <w:rsid w:val="009A1CF7"/>
    <w:rsid w:val="009A3197"/>
    <w:rsid w:val="009A4973"/>
    <w:rsid w:val="009A4A1E"/>
    <w:rsid w:val="009A535F"/>
    <w:rsid w:val="009A54DA"/>
    <w:rsid w:val="009A5811"/>
    <w:rsid w:val="009A6044"/>
    <w:rsid w:val="009A6AA6"/>
    <w:rsid w:val="009A6B75"/>
    <w:rsid w:val="009A790E"/>
    <w:rsid w:val="009A7942"/>
    <w:rsid w:val="009A7F95"/>
    <w:rsid w:val="009B0421"/>
    <w:rsid w:val="009B0509"/>
    <w:rsid w:val="009B0826"/>
    <w:rsid w:val="009B0F9D"/>
    <w:rsid w:val="009B2B1D"/>
    <w:rsid w:val="009B39C5"/>
    <w:rsid w:val="009B3AE0"/>
    <w:rsid w:val="009B465C"/>
    <w:rsid w:val="009B4797"/>
    <w:rsid w:val="009B4807"/>
    <w:rsid w:val="009B5F8C"/>
    <w:rsid w:val="009B7069"/>
    <w:rsid w:val="009B7CDC"/>
    <w:rsid w:val="009B7D7F"/>
    <w:rsid w:val="009C0AE3"/>
    <w:rsid w:val="009C0B02"/>
    <w:rsid w:val="009C15DE"/>
    <w:rsid w:val="009C1D65"/>
    <w:rsid w:val="009C20BF"/>
    <w:rsid w:val="009C2412"/>
    <w:rsid w:val="009C3081"/>
    <w:rsid w:val="009C44CE"/>
    <w:rsid w:val="009C543C"/>
    <w:rsid w:val="009C56DE"/>
    <w:rsid w:val="009C60AA"/>
    <w:rsid w:val="009C686C"/>
    <w:rsid w:val="009D45BE"/>
    <w:rsid w:val="009D5D46"/>
    <w:rsid w:val="009D7D31"/>
    <w:rsid w:val="009E07ED"/>
    <w:rsid w:val="009E1210"/>
    <w:rsid w:val="009E313A"/>
    <w:rsid w:val="009E316E"/>
    <w:rsid w:val="009E3884"/>
    <w:rsid w:val="009E5564"/>
    <w:rsid w:val="009E7962"/>
    <w:rsid w:val="009F2DD9"/>
    <w:rsid w:val="009F3B6F"/>
    <w:rsid w:val="009F3B87"/>
    <w:rsid w:val="009F4739"/>
    <w:rsid w:val="009F730E"/>
    <w:rsid w:val="009F7E77"/>
    <w:rsid w:val="00A00B27"/>
    <w:rsid w:val="00A012FA"/>
    <w:rsid w:val="00A0132D"/>
    <w:rsid w:val="00A049C3"/>
    <w:rsid w:val="00A04EA8"/>
    <w:rsid w:val="00A0520F"/>
    <w:rsid w:val="00A06B13"/>
    <w:rsid w:val="00A07197"/>
    <w:rsid w:val="00A0743C"/>
    <w:rsid w:val="00A07702"/>
    <w:rsid w:val="00A103FD"/>
    <w:rsid w:val="00A1248C"/>
    <w:rsid w:val="00A1267A"/>
    <w:rsid w:val="00A13023"/>
    <w:rsid w:val="00A1331A"/>
    <w:rsid w:val="00A154A9"/>
    <w:rsid w:val="00A1593B"/>
    <w:rsid w:val="00A202C4"/>
    <w:rsid w:val="00A20C4A"/>
    <w:rsid w:val="00A2435D"/>
    <w:rsid w:val="00A245EB"/>
    <w:rsid w:val="00A24D9C"/>
    <w:rsid w:val="00A24E35"/>
    <w:rsid w:val="00A25430"/>
    <w:rsid w:val="00A2613D"/>
    <w:rsid w:val="00A26E01"/>
    <w:rsid w:val="00A27176"/>
    <w:rsid w:val="00A2734F"/>
    <w:rsid w:val="00A27756"/>
    <w:rsid w:val="00A30960"/>
    <w:rsid w:val="00A30BD8"/>
    <w:rsid w:val="00A31715"/>
    <w:rsid w:val="00A33415"/>
    <w:rsid w:val="00A33F4B"/>
    <w:rsid w:val="00A3403C"/>
    <w:rsid w:val="00A34F09"/>
    <w:rsid w:val="00A37AD8"/>
    <w:rsid w:val="00A406C3"/>
    <w:rsid w:val="00A41670"/>
    <w:rsid w:val="00A43664"/>
    <w:rsid w:val="00A448C5"/>
    <w:rsid w:val="00A45BAF"/>
    <w:rsid w:val="00A45FB5"/>
    <w:rsid w:val="00A460AD"/>
    <w:rsid w:val="00A474C7"/>
    <w:rsid w:val="00A47E21"/>
    <w:rsid w:val="00A47F28"/>
    <w:rsid w:val="00A50432"/>
    <w:rsid w:val="00A50CDB"/>
    <w:rsid w:val="00A51985"/>
    <w:rsid w:val="00A5259F"/>
    <w:rsid w:val="00A53AA9"/>
    <w:rsid w:val="00A5490C"/>
    <w:rsid w:val="00A54F44"/>
    <w:rsid w:val="00A55DDB"/>
    <w:rsid w:val="00A5680B"/>
    <w:rsid w:val="00A56CC5"/>
    <w:rsid w:val="00A605C9"/>
    <w:rsid w:val="00A60668"/>
    <w:rsid w:val="00A612AC"/>
    <w:rsid w:val="00A61D94"/>
    <w:rsid w:val="00A62191"/>
    <w:rsid w:val="00A67448"/>
    <w:rsid w:val="00A67CC1"/>
    <w:rsid w:val="00A70443"/>
    <w:rsid w:val="00A735C8"/>
    <w:rsid w:val="00A74BEC"/>
    <w:rsid w:val="00A74FD0"/>
    <w:rsid w:val="00A75001"/>
    <w:rsid w:val="00A75008"/>
    <w:rsid w:val="00A75CCD"/>
    <w:rsid w:val="00A75FF9"/>
    <w:rsid w:val="00A768BC"/>
    <w:rsid w:val="00A80DBF"/>
    <w:rsid w:val="00A81169"/>
    <w:rsid w:val="00A819FC"/>
    <w:rsid w:val="00A83972"/>
    <w:rsid w:val="00A83D1C"/>
    <w:rsid w:val="00A83E51"/>
    <w:rsid w:val="00A83EC5"/>
    <w:rsid w:val="00A840EC"/>
    <w:rsid w:val="00A861EF"/>
    <w:rsid w:val="00A86C8A"/>
    <w:rsid w:val="00A8705C"/>
    <w:rsid w:val="00A90A39"/>
    <w:rsid w:val="00A9365F"/>
    <w:rsid w:val="00AA1B37"/>
    <w:rsid w:val="00AA26C4"/>
    <w:rsid w:val="00AA2CB9"/>
    <w:rsid w:val="00AA318E"/>
    <w:rsid w:val="00AA4035"/>
    <w:rsid w:val="00AA65DD"/>
    <w:rsid w:val="00AA6EA6"/>
    <w:rsid w:val="00AA7495"/>
    <w:rsid w:val="00AA7764"/>
    <w:rsid w:val="00AA7C06"/>
    <w:rsid w:val="00AB0E86"/>
    <w:rsid w:val="00AB0EB6"/>
    <w:rsid w:val="00AB1813"/>
    <w:rsid w:val="00AB2B41"/>
    <w:rsid w:val="00AB2B9F"/>
    <w:rsid w:val="00AB3013"/>
    <w:rsid w:val="00AB3CE0"/>
    <w:rsid w:val="00AB4781"/>
    <w:rsid w:val="00AB4D10"/>
    <w:rsid w:val="00AB5028"/>
    <w:rsid w:val="00AB54A0"/>
    <w:rsid w:val="00AB68BF"/>
    <w:rsid w:val="00AB6A8A"/>
    <w:rsid w:val="00AB6DA9"/>
    <w:rsid w:val="00AB7357"/>
    <w:rsid w:val="00AC038F"/>
    <w:rsid w:val="00AC0523"/>
    <w:rsid w:val="00AC07B4"/>
    <w:rsid w:val="00AC1079"/>
    <w:rsid w:val="00AC3DC8"/>
    <w:rsid w:val="00AC4EAB"/>
    <w:rsid w:val="00AC5F2E"/>
    <w:rsid w:val="00AC6981"/>
    <w:rsid w:val="00AD004A"/>
    <w:rsid w:val="00AD1048"/>
    <w:rsid w:val="00AD4A4A"/>
    <w:rsid w:val="00AD56B6"/>
    <w:rsid w:val="00AD5D77"/>
    <w:rsid w:val="00AD755B"/>
    <w:rsid w:val="00AE0996"/>
    <w:rsid w:val="00AE10CD"/>
    <w:rsid w:val="00AE1C4F"/>
    <w:rsid w:val="00AE291C"/>
    <w:rsid w:val="00AE2C63"/>
    <w:rsid w:val="00AE2DC8"/>
    <w:rsid w:val="00AE32A0"/>
    <w:rsid w:val="00AE36D1"/>
    <w:rsid w:val="00AE3ED3"/>
    <w:rsid w:val="00AE4B97"/>
    <w:rsid w:val="00AE5734"/>
    <w:rsid w:val="00AF1A6F"/>
    <w:rsid w:val="00AF29E2"/>
    <w:rsid w:val="00AF2AF1"/>
    <w:rsid w:val="00AF2C67"/>
    <w:rsid w:val="00AF3201"/>
    <w:rsid w:val="00AF4BA8"/>
    <w:rsid w:val="00AF657E"/>
    <w:rsid w:val="00AF6CFB"/>
    <w:rsid w:val="00AF7447"/>
    <w:rsid w:val="00B00067"/>
    <w:rsid w:val="00B004EC"/>
    <w:rsid w:val="00B016FA"/>
    <w:rsid w:val="00B022D5"/>
    <w:rsid w:val="00B03B2A"/>
    <w:rsid w:val="00B03CD0"/>
    <w:rsid w:val="00B04290"/>
    <w:rsid w:val="00B05198"/>
    <w:rsid w:val="00B0532B"/>
    <w:rsid w:val="00B05F6D"/>
    <w:rsid w:val="00B075EC"/>
    <w:rsid w:val="00B104EB"/>
    <w:rsid w:val="00B1130E"/>
    <w:rsid w:val="00B12807"/>
    <w:rsid w:val="00B136A1"/>
    <w:rsid w:val="00B139EC"/>
    <w:rsid w:val="00B142D5"/>
    <w:rsid w:val="00B14558"/>
    <w:rsid w:val="00B16345"/>
    <w:rsid w:val="00B164C0"/>
    <w:rsid w:val="00B16883"/>
    <w:rsid w:val="00B20819"/>
    <w:rsid w:val="00B22521"/>
    <w:rsid w:val="00B226F6"/>
    <w:rsid w:val="00B2334A"/>
    <w:rsid w:val="00B23DFF"/>
    <w:rsid w:val="00B24002"/>
    <w:rsid w:val="00B24680"/>
    <w:rsid w:val="00B249BE"/>
    <w:rsid w:val="00B24B2F"/>
    <w:rsid w:val="00B254DF"/>
    <w:rsid w:val="00B25598"/>
    <w:rsid w:val="00B27555"/>
    <w:rsid w:val="00B27AC8"/>
    <w:rsid w:val="00B27B36"/>
    <w:rsid w:val="00B314BD"/>
    <w:rsid w:val="00B31F39"/>
    <w:rsid w:val="00B3271D"/>
    <w:rsid w:val="00B329C7"/>
    <w:rsid w:val="00B3336C"/>
    <w:rsid w:val="00B339CD"/>
    <w:rsid w:val="00B33C45"/>
    <w:rsid w:val="00B34130"/>
    <w:rsid w:val="00B346A4"/>
    <w:rsid w:val="00B35310"/>
    <w:rsid w:val="00B35513"/>
    <w:rsid w:val="00B35807"/>
    <w:rsid w:val="00B35B2E"/>
    <w:rsid w:val="00B35C75"/>
    <w:rsid w:val="00B35E0B"/>
    <w:rsid w:val="00B37981"/>
    <w:rsid w:val="00B4050D"/>
    <w:rsid w:val="00B40946"/>
    <w:rsid w:val="00B4097B"/>
    <w:rsid w:val="00B40C1A"/>
    <w:rsid w:val="00B43C2E"/>
    <w:rsid w:val="00B43F5B"/>
    <w:rsid w:val="00B4424F"/>
    <w:rsid w:val="00B4440A"/>
    <w:rsid w:val="00B44983"/>
    <w:rsid w:val="00B464FD"/>
    <w:rsid w:val="00B505AE"/>
    <w:rsid w:val="00B5208F"/>
    <w:rsid w:val="00B52A97"/>
    <w:rsid w:val="00B53FB3"/>
    <w:rsid w:val="00B56E3E"/>
    <w:rsid w:val="00B57EC9"/>
    <w:rsid w:val="00B60389"/>
    <w:rsid w:val="00B60FFE"/>
    <w:rsid w:val="00B627D0"/>
    <w:rsid w:val="00B6366D"/>
    <w:rsid w:val="00B65526"/>
    <w:rsid w:val="00B67FAE"/>
    <w:rsid w:val="00B70824"/>
    <w:rsid w:val="00B7191D"/>
    <w:rsid w:val="00B71E23"/>
    <w:rsid w:val="00B7300D"/>
    <w:rsid w:val="00B75517"/>
    <w:rsid w:val="00B7574A"/>
    <w:rsid w:val="00B75E86"/>
    <w:rsid w:val="00B75FDD"/>
    <w:rsid w:val="00B7697B"/>
    <w:rsid w:val="00B808B9"/>
    <w:rsid w:val="00B8271B"/>
    <w:rsid w:val="00B831E3"/>
    <w:rsid w:val="00B8344B"/>
    <w:rsid w:val="00B834CE"/>
    <w:rsid w:val="00B85680"/>
    <w:rsid w:val="00B860AC"/>
    <w:rsid w:val="00B86D07"/>
    <w:rsid w:val="00B87CB6"/>
    <w:rsid w:val="00B87FE4"/>
    <w:rsid w:val="00B90139"/>
    <w:rsid w:val="00B915D3"/>
    <w:rsid w:val="00B91962"/>
    <w:rsid w:val="00B92659"/>
    <w:rsid w:val="00B9352B"/>
    <w:rsid w:val="00B93C9C"/>
    <w:rsid w:val="00B9446C"/>
    <w:rsid w:val="00B9612F"/>
    <w:rsid w:val="00B96350"/>
    <w:rsid w:val="00B96AEE"/>
    <w:rsid w:val="00B9721B"/>
    <w:rsid w:val="00B97575"/>
    <w:rsid w:val="00BA1D64"/>
    <w:rsid w:val="00BA205A"/>
    <w:rsid w:val="00BA27C3"/>
    <w:rsid w:val="00BA40F6"/>
    <w:rsid w:val="00BA50AA"/>
    <w:rsid w:val="00BA58D8"/>
    <w:rsid w:val="00BA7E95"/>
    <w:rsid w:val="00BB0C4D"/>
    <w:rsid w:val="00BB2B50"/>
    <w:rsid w:val="00BB3432"/>
    <w:rsid w:val="00BB392E"/>
    <w:rsid w:val="00BB3E37"/>
    <w:rsid w:val="00BB484E"/>
    <w:rsid w:val="00BB4BBD"/>
    <w:rsid w:val="00BB52BC"/>
    <w:rsid w:val="00BB696B"/>
    <w:rsid w:val="00BB6D1E"/>
    <w:rsid w:val="00BB77E8"/>
    <w:rsid w:val="00BC1149"/>
    <w:rsid w:val="00BC1B58"/>
    <w:rsid w:val="00BC1E9D"/>
    <w:rsid w:val="00BC1FC8"/>
    <w:rsid w:val="00BC4117"/>
    <w:rsid w:val="00BC4F94"/>
    <w:rsid w:val="00BC5458"/>
    <w:rsid w:val="00BC731B"/>
    <w:rsid w:val="00BC7A2B"/>
    <w:rsid w:val="00BD00FC"/>
    <w:rsid w:val="00BD32CE"/>
    <w:rsid w:val="00BD4CBF"/>
    <w:rsid w:val="00BD5000"/>
    <w:rsid w:val="00BD5314"/>
    <w:rsid w:val="00BE15C5"/>
    <w:rsid w:val="00BE23E0"/>
    <w:rsid w:val="00BE2A0D"/>
    <w:rsid w:val="00BE2A4B"/>
    <w:rsid w:val="00BE3AB0"/>
    <w:rsid w:val="00BE4979"/>
    <w:rsid w:val="00BE58B9"/>
    <w:rsid w:val="00BE5EAE"/>
    <w:rsid w:val="00BF1137"/>
    <w:rsid w:val="00BF1B27"/>
    <w:rsid w:val="00BF2423"/>
    <w:rsid w:val="00BF284B"/>
    <w:rsid w:val="00BF421A"/>
    <w:rsid w:val="00BF4864"/>
    <w:rsid w:val="00BF4D67"/>
    <w:rsid w:val="00BF4F7C"/>
    <w:rsid w:val="00BF50BE"/>
    <w:rsid w:val="00BF685D"/>
    <w:rsid w:val="00BF6933"/>
    <w:rsid w:val="00C01646"/>
    <w:rsid w:val="00C01D3F"/>
    <w:rsid w:val="00C021F1"/>
    <w:rsid w:val="00C0260D"/>
    <w:rsid w:val="00C028F8"/>
    <w:rsid w:val="00C02A06"/>
    <w:rsid w:val="00C033BB"/>
    <w:rsid w:val="00C03722"/>
    <w:rsid w:val="00C04E83"/>
    <w:rsid w:val="00C06A05"/>
    <w:rsid w:val="00C1051E"/>
    <w:rsid w:val="00C11927"/>
    <w:rsid w:val="00C15696"/>
    <w:rsid w:val="00C16CE8"/>
    <w:rsid w:val="00C16FC5"/>
    <w:rsid w:val="00C173D7"/>
    <w:rsid w:val="00C17C28"/>
    <w:rsid w:val="00C20F7C"/>
    <w:rsid w:val="00C21413"/>
    <w:rsid w:val="00C235E5"/>
    <w:rsid w:val="00C237D0"/>
    <w:rsid w:val="00C23CA0"/>
    <w:rsid w:val="00C240BF"/>
    <w:rsid w:val="00C24264"/>
    <w:rsid w:val="00C25CA1"/>
    <w:rsid w:val="00C26143"/>
    <w:rsid w:val="00C27675"/>
    <w:rsid w:val="00C30B25"/>
    <w:rsid w:val="00C30F1C"/>
    <w:rsid w:val="00C3242A"/>
    <w:rsid w:val="00C34915"/>
    <w:rsid w:val="00C34980"/>
    <w:rsid w:val="00C350DB"/>
    <w:rsid w:val="00C35F53"/>
    <w:rsid w:val="00C3743E"/>
    <w:rsid w:val="00C40832"/>
    <w:rsid w:val="00C431BC"/>
    <w:rsid w:val="00C43CE0"/>
    <w:rsid w:val="00C44EFA"/>
    <w:rsid w:val="00C45473"/>
    <w:rsid w:val="00C456DC"/>
    <w:rsid w:val="00C46233"/>
    <w:rsid w:val="00C46FAE"/>
    <w:rsid w:val="00C46FD3"/>
    <w:rsid w:val="00C50FB5"/>
    <w:rsid w:val="00C523A3"/>
    <w:rsid w:val="00C53A9B"/>
    <w:rsid w:val="00C542CD"/>
    <w:rsid w:val="00C55077"/>
    <w:rsid w:val="00C55E7C"/>
    <w:rsid w:val="00C5678D"/>
    <w:rsid w:val="00C56AA4"/>
    <w:rsid w:val="00C60319"/>
    <w:rsid w:val="00C60DBE"/>
    <w:rsid w:val="00C633D0"/>
    <w:rsid w:val="00C63765"/>
    <w:rsid w:val="00C63EEC"/>
    <w:rsid w:val="00C642AF"/>
    <w:rsid w:val="00C644E9"/>
    <w:rsid w:val="00C64ABC"/>
    <w:rsid w:val="00C67F06"/>
    <w:rsid w:val="00C67FA2"/>
    <w:rsid w:val="00C702C8"/>
    <w:rsid w:val="00C716B9"/>
    <w:rsid w:val="00C726EF"/>
    <w:rsid w:val="00C73679"/>
    <w:rsid w:val="00C74A7A"/>
    <w:rsid w:val="00C74A98"/>
    <w:rsid w:val="00C756DE"/>
    <w:rsid w:val="00C769DE"/>
    <w:rsid w:val="00C76A2E"/>
    <w:rsid w:val="00C76F91"/>
    <w:rsid w:val="00C77DF6"/>
    <w:rsid w:val="00C8013D"/>
    <w:rsid w:val="00C82B4F"/>
    <w:rsid w:val="00C82B72"/>
    <w:rsid w:val="00C8417B"/>
    <w:rsid w:val="00C8505B"/>
    <w:rsid w:val="00C8547A"/>
    <w:rsid w:val="00C857B7"/>
    <w:rsid w:val="00C85CCC"/>
    <w:rsid w:val="00C8619F"/>
    <w:rsid w:val="00C865A8"/>
    <w:rsid w:val="00C869A9"/>
    <w:rsid w:val="00C877A2"/>
    <w:rsid w:val="00C87A40"/>
    <w:rsid w:val="00C906CE"/>
    <w:rsid w:val="00C92326"/>
    <w:rsid w:val="00C94367"/>
    <w:rsid w:val="00C94A4F"/>
    <w:rsid w:val="00C94ED5"/>
    <w:rsid w:val="00C94F8F"/>
    <w:rsid w:val="00C96294"/>
    <w:rsid w:val="00C96B87"/>
    <w:rsid w:val="00C971E6"/>
    <w:rsid w:val="00CA29E6"/>
    <w:rsid w:val="00CA5098"/>
    <w:rsid w:val="00CA6A39"/>
    <w:rsid w:val="00CA7782"/>
    <w:rsid w:val="00CA7A1A"/>
    <w:rsid w:val="00CB0261"/>
    <w:rsid w:val="00CB0F04"/>
    <w:rsid w:val="00CB205E"/>
    <w:rsid w:val="00CB2BC4"/>
    <w:rsid w:val="00CB424D"/>
    <w:rsid w:val="00CB63CD"/>
    <w:rsid w:val="00CB646C"/>
    <w:rsid w:val="00CB66A2"/>
    <w:rsid w:val="00CB6BC3"/>
    <w:rsid w:val="00CB6CCF"/>
    <w:rsid w:val="00CC0266"/>
    <w:rsid w:val="00CC1746"/>
    <w:rsid w:val="00CC3B34"/>
    <w:rsid w:val="00CC5571"/>
    <w:rsid w:val="00CD1CD8"/>
    <w:rsid w:val="00CD2692"/>
    <w:rsid w:val="00CD26CA"/>
    <w:rsid w:val="00CD31FA"/>
    <w:rsid w:val="00CD3C9C"/>
    <w:rsid w:val="00CD4A6D"/>
    <w:rsid w:val="00CD4D28"/>
    <w:rsid w:val="00CD5279"/>
    <w:rsid w:val="00CD59AF"/>
    <w:rsid w:val="00CD6FD6"/>
    <w:rsid w:val="00CD74BD"/>
    <w:rsid w:val="00CE0ADC"/>
    <w:rsid w:val="00CE20A0"/>
    <w:rsid w:val="00CE2636"/>
    <w:rsid w:val="00CE544D"/>
    <w:rsid w:val="00CE5FC5"/>
    <w:rsid w:val="00CE63D2"/>
    <w:rsid w:val="00CE7DDA"/>
    <w:rsid w:val="00CF0108"/>
    <w:rsid w:val="00CF0288"/>
    <w:rsid w:val="00CF0971"/>
    <w:rsid w:val="00CF1126"/>
    <w:rsid w:val="00CF19B1"/>
    <w:rsid w:val="00CF2848"/>
    <w:rsid w:val="00CF2F62"/>
    <w:rsid w:val="00CF37A3"/>
    <w:rsid w:val="00CF3BCC"/>
    <w:rsid w:val="00CF4222"/>
    <w:rsid w:val="00CF47F5"/>
    <w:rsid w:val="00CF4CF1"/>
    <w:rsid w:val="00CF5F61"/>
    <w:rsid w:val="00D022E2"/>
    <w:rsid w:val="00D031E4"/>
    <w:rsid w:val="00D03AAB"/>
    <w:rsid w:val="00D04389"/>
    <w:rsid w:val="00D05172"/>
    <w:rsid w:val="00D0668A"/>
    <w:rsid w:val="00D06875"/>
    <w:rsid w:val="00D07A23"/>
    <w:rsid w:val="00D10447"/>
    <w:rsid w:val="00D10A9D"/>
    <w:rsid w:val="00D12A6D"/>
    <w:rsid w:val="00D14E49"/>
    <w:rsid w:val="00D15F96"/>
    <w:rsid w:val="00D164B9"/>
    <w:rsid w:val="00D16BEE"/>
    <w:rsid w:val="00D17F95"/>
    <w:rsid w:val="00D23E85"/>
    <w:rsid w:val="00D24149"/>
    <w:rsid w:val="00D25386"/>
    <w:rsid w:val="00D25493"/>
    <w:rsid w:val="00D25858"/>
    <w:rsid w:val="00D260A1"/>
    <w:rsid w:val="00D300EC"/>
    <w:rsid w:val="00D3038C"/>
    <w:rsid w:val="00D32653"/>
    <w:rsid w:val="00D32B2F"/>
    <w:rsid w:val="00D330B9"/>
    <w:rsid w:val="00D34C0F"/>
    <w:rsid w:val="00D35C56"/>
    <w:rsid w:val="00D35C7F"/>
    <w:rsid w:val="00D37CB8"/>
    <w:rsid w:val="00D4006B"/>
    <w:rsid w:val="00D41DBC"/>
    <w:rsid w:val="00D42008"/>
    <w:rsid w:val="00D426E5"/>
    <w:rsid w:val="00D42EA0"/>
    <w:rsid w:val="00D44394"/>
    <w:rsid w:val="00D45A5D"/>
    <w:rsid w:val="00D4619D"/>
    <w:rsid w:val="00D46558"/>
    <w:rsid w:val="00D46BA6"/>
    <w:rsid w:val="00D4709D"/>
    <w:rsid w:val="00D47396"/>
    <w:rsid w:val="00D50076"/>
    <w:rsid w:val="00D515A8"/>
    <w:rsid w:val="00D52AA6"/>
    <w:rsid w:val="00D52D9A"/>
    <w:rsid w:val="00D52FEB"/>
    <w:rsid w:val="00D53D51"/>
    <w:rsid w:val="00D54134"/>
    <w:rsid w:val="00D54CFA"/>
    <w:rsid w:val="00D55AAA"/>
    <w:rsid w:val="00D5661A"/>
    <w:rsid w:val="00D6137E"/>
    <w:rsid w:val="00D62A94"/>
    <w:rsid w:val="00D63CD4"/>
    <w:rsid w:val="00D640D4"/>
    <w:rsid w:val="00D646B8"/>
    <w:rsid w:val="00D64DFE"/>
    <w:rsid w:val="00D70081"/>
    <w:rsid w:val="00D701F2"/>
    <w:rsid w:val="00D71C40"/>
    <w:rsid w:val="00D72D57"/>
    <w:rsid w:val="00D75B4E"/>
    <w:rsid w:val="00D769E0"/>
    <w:rsid w:val="00D76A47"/>
    <w:rsid w:val="00D803BF"/>
    <w:rsid w:val="00D813AC"/>
    <w:rsid w:val="00D81FEC"/>
    <w:rsid w:val="00D8222A"/>
    <w:rsid w:val="00D844A0"/>
    <w:rsid w:val="00D8596E"/>
    <w:rsid w:val="00D85F0D"/>
    <w:rsid w:val="00D86258"/>
    <w:rsid w:val="00D86A1E"/>
    <w:rsid w:val="00D86C84"/>
    <w:rsid w:val="00D8751F"/>
    <w:rsid w:val="00D90507"/>
    <w:rsid w:val="00D90F1C"/>
    <w:rsid w:val="00D9307A"/>
    <w:rsid w:val="00D94A95"/>
    <w:rsid w:val="00D95BF2"/>
    <w:rsid w:val="00D967E9"/>
    <w:rsid w:val="00D97656"/>
    <w:rsid w:val="00DA0E67"/>
    <w:rsid w:val="00DA14A1"/>
    <w:rsid w:val="00DA1DFE"/>
    <w:rsid w:val="00DA1F5F"/>
    <w:rsid w:val="00DA2485"/>
    <w:rsid w:val="00DA2FC2"/>
    <w:rsid w:val="00DA3671"/>
    <w:rsid w:val="00DA3B20"/>
    <w:rsid w:val="00DA4665"/>
    <w:rsid w:val="00DA5557"/>
    <w:rsid w:val="00DA6095"/>
    <w:rsid w:val="00DA76EB"/>
    <w:rsid w:val="00DB0373"/>
    <w:rsid w:val="00DB04C9"/>
    <w:rsid w:val="00DB080E"/>
    <w:rsid w:val="00DB1931"/>
    <w:rsid w:val="00DB2923"/>
    <w:rsid w:val="00DB2985"/>
    <w:rsid w:val="00DB4ECB"/>
    <w:rsid w:val="00DB5521"/>
    <w:rsid w:val="00DB5BF6"/>
    <w:rsid w:val="00DB615C"/>
    <w:rsid w:val="00DB6167"/>
    <w:rsid w:val="00DB62C7"/>
    <w:rsid w:val="00DB6685"/>
    <w:rsid w:val="00DB791D"/>
    <w:rsid w:val="00DB7DE0"/>
    <w:rsid w:val="00DC0472"/>
    <w:rsid w:val="00DC1449"/>
    <w:rsid w:val="00DC1521"/>
    <w:rsid w:val="00DC19D9"/>
    <w:rsid w:val="00DC2223"/>
    <w:rsid w:val="00DC496F"/>
    <w:rsid w:val="00DC6409"/>
    <w:rsid w:val="00DC6829"/>
    <w:rsid w:val="00DC6A3B"/>
    <w:rsid w:val="00DD0D02"/>
    <w:rsid w:val="00DD3468"/>
    <w:rsid w:val="00DD4985"/>
    <w:rsid w:val="00DD5A23"/>
    <w:rsid w:val="00DD5DB2"/>
    <w:rsid w:val="00DD6341"/>
    <w:rsid w:val="00DD6823"/>
    <w:rsid w:val="00DD6CD0"/>
    <w:rsid w:val="00DD79E5"/>
    <w:rsid w:val="00DE0ADD"/>
    <w:rsid w:val="00DE192F"/>
    <w:rsid w:val="00DE1954"/>
    <w:rsid w:val="00DE343F"/>
    <w:rsid w:val="00DE389B"/>
    <w:rsid w:val="00DE3B45"/>
    <w:rsid w:val="00DE4022"/>
    <w:rsid w:val="00DE58D8"/>
    <w:rsid w:val="00DE699A"/>
    <w:rsid w:val="00DE6ECA"/>
    <w:rsid w:val="00DE71C2"/>
    <w:rsid w:val="00DE744A"/>
    <w:rsid w:val="00DE7504"/>
    <w:rsid w:val="00DE771B"/>
    <w:rsid w:val="00DF037E"/>
    <w:rsid w:val="00DF21FF"/>
    <w:rsid w:val="00DF2289"/>
    <w:rsid w:val="00DF22D9"/>
    <w:rsid w:val="00DF2379"/>
    <w:rsid w:val="00DF5CB8"/>
    <w:rsid w:val="00DF60B9"/>
    <w:rsid w:val="00DF6418"/>
    <w:rsid w:val="00DF67F1"/>
    <w:rsid w:val="00DF7BEF"/>
    <w:rsid w:val="00DF7F5F"/>
    <w:rsid w:val="00E0005A"/>
    <w:rsid w:val="00E00094"/>
    <w:rsid w:val="00E0084A"/>
    <w:rsid w:val="00E02DDA"/>
    <w:rsid w:val="00E02F90"/>
    <w:rsid w:val="00E03458"/>
    <w:rsid w:val="00E0366E"/>
    <w:rsid w:val="00E036A6"/>
    <w:rsid w:val="00E03737"/>
    <w:rsid w:val="00E0708F"/>
    <w:rsid w:val="00E07AA3"/>
    <w:rsid w:val="00E125A1"/>
    <w:rsid w:val="00E15CDE"/>
    <w:rsid w:val="00E16285"/>
    <w:rsid w:val="00E1641D"/>
    <w:rsid w:val="00E1759D"/>
    <w:rsid w:val="00E200B5"/>
    <w:rsid w:val="00E20A1E"/>
    <w:rsid w:val="00E21D8B"/>
    <w:rsid w:val="00E226A3"/>
    <w:rsid w:val="00E22AF8"/>
    <w:rsid w:val="00E24189"/>
    <w:rsid w:val="00E25295"/>
    <w:rsid w:val="00E26444"/>
    <w:rsid w:val="00E265D5"/>
    <w:rsid w:val="00E26E12"/>
    <w:rsid w:val="00E27841"/>
    <w:rsid w:val="00E308F9"/>
    <w:rsid w:val="00E31583"/>
    <w:rsid w:val="00E325E5"/>
    <w:rsid w:val="00E3264C"/>
    <w:rsid w:val="00E32F7D"/>
    <w:rsid w:val="00E330A2"/>
    <w:rsid w:val="00E33610"/>
    <w:rsid w:val="00E337B6"/>
    <w:rsid w:val="00E34A6F"/>
    <w:rsid w:val="00E35D33"/>
    <w:rsid w:val="00E35E18"/>
    <w:rsid w:val="00E3696A"/>
    <w:rsid w:val="00E37544"/>
    <w:rsid w:val="00E3773A"/>
    <w:rsid w:val="00E405DE"/>
    <w:rsid w:val="00E441D3"/>
    <w:rsid w:val="00E450E6"/>
    <w:rsid w:val="00E451E3"/>
    <w:rsid w:val="00E45536"/>
    <w:rsid w:val="00E4586D"/>
    <w:rsid w:val="00E45D29"/>
    <w:rsid w:val="00E46E40"/>
    <w:rsid w:val="00E47520"/>
    <w:rsid w:val="00E507E6"/>
    <w:rsid w:val="00E50FAA"/>
    <w:rsid w:val="00E52239"/>
    <w:rsid w:val="00E53FDE"/>
    <w:rsid w:val="00E54497"/>
    <w:rsid w:val="00E54C36"/>
    <w:rsid w:val="00E54CD3"/>
    <w:rsid w:val="00E54F3D"/>
    <w:rsid w:val="00E55323"/>
    <w:rsid w:val="00E5591B"/>
    <w:rsid w:val="00E56DFF"/>
    <w:rsid w:val="00E57C61"/>
    <w:rsid w:val="00E57D6B"/>
    <w:rsid w:val="00E6051E"/>
    <w:rsid w:val="00E63BE0"/>
    <w:rsid w:val="00E64F53"/>
    <w:rsid w:val="00E65C6C"/>
    <w:rsid w:val="00E669D8"/>
    <w:rsid w:val="00E67584"/>
    <w:rsid w:val="00E712A7"/>
    <w:rsid w:val="00E72C0D"/>
    <w:rsid w:val="00E72CB8"/>
    <w:rsid w:val="00E749EE"/>
    <w:rsid w:val="00E7775A"/>
    <w:rsid w:val="00E77CFD"/>
    <w:rsid w:val="00E77D77"/>
    <w:rsid w:val="00E80ABB"/>
    <w:rsid w:val="00E817D2"/>
    <w:rsid w:val="00E82626"/>
    <w:rsid w:val="00E82948"/>
    <w:rsid w:val="00E83518"/>
    <w:rsid w:val="00E8423A"/>
    <w:rsid w:val="00E85D2A"/>
    <w:rsid w:val="00E86720"/>
    <w:rsid w:val="00E87E8F"/>
    <w:rsid w:val="00E9268E"/>
    <w:rsid w:val="00E92984"/>
    <w:rsid w:val="00E92A44"/>
    <w:rsid w:val="00E92D33"/>
    <w:rsid w:val="00E92D38"/>
    <w:rsid w:val="00E93EED"/>
    <w:rsid w:val="00E94165"/>
    <w:rsid w:val="00E95BBF"/>
    <w:rsid w:val="00E96D67"/>
    <w:rsid w:val="00E97489"/>
    <w:rsid w:val="00E9749E"/>
    <w:rsid w:val="00E9791A"/>
    <w:rsid w:val="00EA1190"/>
    <w:rsid w:val="00EA24F3"/>
    <w:rsid w:val="00EA3446"/>
    <w:rsid w:val="00EA3F72"/>
    <w:rsid w:val="00EA6DC8"/>
    <w:rsid w:val="00EB04D7"/>
    <w:rsid w:val="00EB05DD"/>
    <w:rsid w:val="00EB169E"/>
    <w:rsid w:val="00EB248A"/>
    <w:rsid w:val="00EB2B13"/>
    <w:rsid w:val="00EB3E24"/>
    <w:rsid w:val="00EB6402"/>
    <w:rsid w:val="00EB69C2"/>
    <w:rsid w:val="00EB7907"/>
    <w:rsid w:val="00EB7C30"/>
    <w:rsid w:val="00EC039D"/>
    <w:rsid w:val="00EC0924"/>
    <w:rsid w:val="00EC12BE"/>
    <w:rsid w:val="00EC19D6"/>
    <w:rsid w:val="00EC245E"/>
    <w:rsid w:val="00EC459C"/>
    <w:rsid w:val="00EC4F33"/>
    <w:rsid w:val="00EC50E0"/>
    <w:rsid w:val="00EC5FB0"/>
    <w:rsid w:val="00EC69FE"/>
    <w:rsid w:val="00ED2B7F"/>
    <w:rsid w:val="00ED2DC0"/>
    <w:rsid w:val="00ED32A9"/>
    <w:rsid w:val="00ED56C4"/>
    <w:rsid w:val="00ED5BD6"/>
    <w:rsid w:val="00ED6878"/>
    <w:rsid w:val="00ED7A05"/>
    <w:rsid w:val="00ED7B13"/>
    <w:rsid w:val="00EE079D"/>
    <w:rsid w:val="00EE21E0"/>
    <w:rsid w:val="00EE326E"/>
    <w:rsid w:val="00EE5300"/>
    <w:rsid w:val="00EE563E"/>
    <w:rsid w:val="00EE6D40"/>
    <w:rsid w:val="00EE793A"/>
    <w:rsid w:val="00EE7F2B"/>
    <w:rsid w:val="00EF0912"/>
    <w:rsid w:val="00EF19A6"/>
    <w:rsid w:val="00EF1D93"/>
    <w:rsid w:val="00EF2EB3"/>
    <w:rsid w:val="00EF3A8D"/>
    <w:rsid w:val="00EF5013"/>
    <w:rsid w:val="00EF51BA"/>
    <w:rsid w:val="00EF6A73"/>
    <w:rsid w:val="00F00A7E"/>
    <w:rsid w:val="00F037D4"/>
    <w:rsid w:val="00F03A0C"/>
    <w:rsid w:val="00F06AEA"/>
    <w:rsid w:val="00F06CA9"/>
    <w:rsid w:val="00F07ADE"/>
    <w:rsid w:val="00F11335"/>
    <w:rsid w:val="00F11E5A"/>
    <w:rsid w:val="00F1276B"/>
    <w:rsid w:val="00F127F4"/>
    <w:rsid w:val="00F13FFD"/>
    <w:rsid w:val="00F15127"/>
    <w:rsid w:val="00F153A8"/>
    <w:rsid w:val="00F15E7F"/>
    <w:rsid w:val="00F17044"/>
    <w:rsid w:val="00F1758F"/>
    <w:rsid w:val="00F17B5E"/>
    <w:rsid w:val="00F21D00"/>
    <w:rsid w:val="00F2242A"/>
    <w:rsid w:val="00F23DE2"/>
    <w:rsid w:val="00F244BB"/>
    <w:rsid w:val="00F24FD3"/>
    <w:rsid w:val="00F25375"/>
    <w:rsid w:val="00F254BD"/>
    <w:rsid w:val="00F25961"/>
    <w:rsid w:val="00F25CE5"/>
    <w:rsid w:val="00F26009"/>
    <w:rsid w:val="00F26D99"/>
    <w:rsid w:val="00F27016"/>
    <w:rsid w:val="00F272CC"/>
    <w:rsid w:val="00F27871"/>
    <w:rsid w:val="00F30CDB"/>
    <w:rsid w:val="00F30E8F"/>
    <w:rsid w:val="00F3144D"/>
    <w:rsid w:val="00F32233"/>
    <w:rsid w:val="00F32B04"/>
    <w:rsid w:val="00F336F9"/>
    <w:rsid w:val="00F34798"/>
    <w:rsid w:val="00F36981"/>
    <w:rsid w:val="00F37DD1"/>
    <w:rsid w:val="00F37ECE"/>
    <w:rsid w:val="00F413D9"/>
    <w:rsid w:val="00F41D3F"/>
    <w:rsid w:val="00F4468D"/>
    <w:rsid w:val="00F447C8"/>
    <w:rsid w:val="00F4561A"/>
    <w:rsid w:val="00F476E4"/>
    <w:rsid w:val="00F50129"/>
    <w:rsid w:val="00F521FF"/>
    <w:rsid w:val="00F53175"/>
    <w:rsid w:val="00F5362C"/>
    <w:rsid w:val="00F54108"/>
    <w:rsid w:val="00F54119"/>
    <w:rsid w:val="00F5448C"/>
    <w:rsid w:val="00F562A9"/>
    <w:rsid w:val="00F601AA"/>
    <w:rsid w:val="00F62C2F"/>
    <w:rsid w:val="00F64128"/>
    <w:rsid w:val="00F6572B"/>
    <w:rsid w:val="00F665D2"/>
    <w:rsid w:val="00F66D19"/>
    <w:rsid w:val="00F672F4"/>
    <w:rsid w:val="00F67DF3"/>
    <w:rsid w:val="00F72321"/>
    <w:rsid w:val="00F72CC6"/>
    <w:rsid w:val="00F7324C"/>
    <w:rsid w:val="00F7380C"/>
    <w:rsid w:val="00F74555"/>
    <w:rsid w:val="00F74A8E"/>
    <w:rsid w:val="00F74E29"/>
    <w:rsid w:val="00F769C3"/>
    <w:rsid w:val="00F80438"/>
    <w:rsid w:val="00F80E3D"/>
    <w:rsid w:val="00F8114D"/>
    <w:rsid w:val="00F83924"/>
    <w:rsid w:val="00F84605"/>
    <w:rsid w:val="00F84D96"/>
    <w:rsid w:val="00F86DD0"/>
    <w:rsid w:val="00F87721"/>
    <w:rsid w:val="00F87F08"/>
    <w:rsid w:val="00F9044B"/>
    <w:rsid w:val="00F905C3"/>
    <w:rsid w:val="00F90B29"/>
    <w:rsid w:val="00F912CE"/>
    <w:rsid w:val="00F92137"/>
    <w:rsid w:val="00F925C7"/>
    <w:rsid w:val="00F93474"/>
    <w:rsid w:val="00F935CB"/>
    <w:rsid w:val="00F93810"/>
    <w:rsid w:val="00F93E42"/>
    <w:rsid w:val="00F93F0C"/>
    <w:rsid w:val="00F9451B"/>
    <w:rsid w:val="00F95A0E"/>
    <w:rsid w:val="00F95EAA"/>
    <w:rsid w:val="00F9634D"/>
    <w:rsid w:val="00F96B92"/>
    <w:rsid w:val="00F97200"/>
    <w:rsid w:val="00F97622"/>
    <w:rsid w:val="00F97F20"/>
    <w:rsid w:val="00F97F49"/>
    <w:rsid w:val="00FA03D6"/>
    <w:rsid w:val="00FA07B1"/>
    <w:rsid w:val="00FA07EC"/>
    <w:rsid w:val="00FA18EA"/>
    <w:rsid w:val="00FA2523"/>
    <w:rsid w:val="00FA3EEB"/>
    <w:rsid w:val="00FA458B"/>
    <w:rsid w:val="00FA4F92"/>
    <w:rsid w:val="00FA7355"/>
    <w:rsid w:val="00FA7582"/>
    <w:rsid w:val="00FA7ABA"/>
    <w:rsid w:val="00FB2556"/>
    <w:rsid w:val="00FB388F"/>
    <w:rsid w:val="00FB4788"/>
    <w:rsid w:val="00FB6F76"/>
    <w:rsid w:val="00FB7DA8"/>
    <w:rsid w:val="00FC0043"/>
    <w:rsid w:val="00FC04BA"/>
    <w:rsid w:val="00FC05EE"/>
    <w:rsid w:val="00FC17E7"/>
    <w:rsid w:val="00FC194B"/>
    <w:rsid w:val="00FC4A0B"/>
    <w:rsid w:val="00FC51BD"/>
    <w:rsid w:val="00FC6DDA"/>
    <w:rsid w:val="00FC764B"/>
    <w:rsid w:val="00FD1F7C"/>
    <w:rsid w:val="00FD3E7B"/>
    <w:rsid w:val="00FD4E46"/>
    <w:rsid w:val="00FD5F54"/>
    <w:rsid w:val="00FE3755"/>
    <w:rsid w:val="00FE3AB7"/>
    <w:rsid w:val="00FE4234"/>
    <w:rsid w:val="00FE574B"/>
    <w:rsid w:val="00FE6C00"/>
    <w:rsid w:val="00FF25E5"/>
    <w:rsid w:val="00FF3798"/>
    <w:rsid w:val="00FF4379"/>
    <w:rsid w:val="00FF512C"/>
    <w:rsid w:val="00FF5CF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1"/>
    <o:shapelayout v:ext="edit">
      <o:idmap v:ext="edit" data="1"/>
    </o:shapelayout>
  </w:shapeDefaults>
  <w:decimalSymbol w:val="."/>
  <w:listSeparator w:val=","/>
  <w14:docId w14:val="437C74D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uiPriority="71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46E2"/>
    <w:pPr>
      <w:spacing w:after="200" w:line="276" w:lineRule="auto"/>
    </w:pPr>
    <w:rPr>
      <w:rFonts w:eastAsia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46E2"/>
    <w:pPr>
      <w:tabs>
        <w:tab w:val="center" w:pos="4680"/>
        <w:tab w:val="right" w:pos="9360"/>
      </w:tabs>
      <w:spacing w:after="0" w:line="240" w:lineRule="auto"/>
    </w:pPr>
    <w:rPr>
      <w:lang w:val="x-none" w:eastAsia="x-none"/>
    </w:rPr>
  </w:style>
  <w:style w:type="character" w:customStyle="1" w:styleId="HeaderChar">
    <w:name w:val="Header Char"/>
    <w:link w:val="Header"/>
    <w:uiPriority w:val="99"/>
    <w:rsid w:val="004346E2"/>
    <w:rPr>
      <w:rFonts w:eastAsia="Cambria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346E2"/>
    <w:pPr>
      <w:tabs>
        <w:tab w:val="center" w:pos="4680"/>
        <w:tab w:val="right" w:pos="9360"/>
      </w:tabs>
      <w:spacing w:after="0" w:line="240" w:lineRule="auto"/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4346E2"/>
    <w:rPr>
      <w:rFonts w:eastAsia="Cambria"/>
      <w:sz w:val="22"/>
      <w:szCs w:val="22"/>
    </w:rPr>
  </w:style>
  <w:style w:type="character" w:styleId="Hyperlink">
    <w:name w:val="Hyperlink"/>
    <w:uiPriority w:val="99"/>
    <w:unhideWhenUsed/>
    <w:rsid w:val="004346E2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46E2"/>
    <w:pPr>
      <w:spacing w:after="0" w:line="240" w:lineRule="auto"/>
    </w:pPr>
    <w:rPr>
      <w:rFonts w:ascii="Lucida Grande" w:hAnsi="Lucida Grande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4346E2"/>
    <w:rPr>
      <w:rFonts w:ascii="Lucida Grande" w:eastAsia="Cambria" w:hAnsi="Lucida Grande" w:cs="Lucida Grande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4346E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346E2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rsid w:val="004346E2"/>
    <w:rPr>
      <w:rFonts w:eastAsia="Cambr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46E2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346E2"/>
    <w:rPr>
      <w:rFonts w:eastAsia="Cambria"/>
      <w:b/>
      <w:bCs/>
      <w:sz w:val="20"/>
      <w:szCs w:val="20"/>
    </w:rPr>
  </w:style>
  <w:style w:type="paragraph" w:customStyle="1" w:styleId="MediumList2-Accent21">
    <w:name w:val="Medium List 2 - Accent 21"/>
    <w:hidden/>
    <w:uiPriority w:val="99"/>
    <w:semiHidden/>
    <w:rsid w:val="004346E2"/>
    <w:rPr>
      <w:rFonts w:eastAsia="Cambria"/>
      <w:sz w:val="22"/>
      <w:szCs w:val="22"/>
    </w:rPr>
  </w:style>
  <w:style w:type="table" w:styleId="TableGrid">
    <w:name w:val="Table Grid"/>
    <w:basedOn w:val="TableNormal"/>
    <w:uiPriority w:val="59"/>
    <w:rsid w:val="004346E2"/>
    <w:rPr>
      <w:rFonts w:eastAsia="Cambria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ediumGrid1-Accent21">
    <w:name w:val="Medium Grid 1 - Accent 21"/>
    <w:basedOn w:val="Normal"/>
    <w:uiPriority w:val="34"/>
    <w:qFormat/>
    <w:rsid w:val="004346E2"/>
    <w:pPr>
      <w:ind w:left="720"/>
      <w:contextualSpacing/>
    </w:pPr>
  </w:style>
  <w:style w:type="paragraph" w:customStyle="1" w:styleId="Indented">
    <w:name w:val="Indented"/>
    <w:basedOn w:val="Normal"/>
    <w:link w:val="IndentedChar"/>
    <w:qFormat/>
    <w:rsid w:val="004346E2"/>
    <w:pPr>
      <w:spacing w:after="0" w:line="260" w:lineRule="exact"/>
      <w:ind w:left="240"/>
    </w:pPr>
    <w:rPr>
      <w:rFonts w:ascii="Arial" w:eastAsia="Times New Roman" w:hAnsi="Arial"/>
      <w:color w:val="404040"/>
      <w:sz w:val="18"/>
      <w:szCs w:val="18"/>
      <w:lang w:val="x-none" w:eastAsia="x-none"/>
    </w:rPr>
  </w:style>
  <w:style w:type="character" w:customStyle="1" w:styleId="IndentedChar">
    <w:name w:val="Indented Char"/>
    <w:link w:val="Indented"/>
    <w:rsid w:val="004346E2"/>
    <w:rPr>
      <w:rFonts w:ascii="Arial" w:eastAsia="Times New Roman" w:hAnsi="Arial" w:cs="Arial"/>
      <w:color w:val="404040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0E4B4B"/>
    <w:pPr>
      <w:spacing w:after="0" w:line="240" w:lineRule="auto"/>
    </w:pPr>
    <w:rPr>
      <w:rFonts w:ascii="Consolas" w:hAnsi="Consolas"/>
      <w:sz w:val="21"/>
      <w:szCs w:val="21"/>
      <w:lang w:val="x-none" w:eastAsia="x-none"/>
    </w:rPr>
  </w:style>
  <w:style w:type="character" w:customStyle="1" w:styleId="PlainTextChar">
    <w:name w:val="Plain Text Char"/>
    <w:link w:val="PlainText"/>
    <w:uiPriority w:val="99"/>
    <w:rsid w:val="000E4B4B"/>
    <w:rPr>
      <w:rFonts w:ascii="Consolas" w:eastAsia="Cambria" w:hAnsi="Consolas"/>
      <w:sz w:val="21"/>
      <w:szCs w:val="21"/>
    </w:rPr>
  </w:style>
  <w:style w:type="paragraph" w:customStyle="1" w:styleId="intro">
    <w:name w:val="intro"/>
    <w:basedOn w:val="Normal"/>
    <w:rsid w:val="00C3491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citationauthor">
    <w:name w:val="citation_author"/>
    <w:basedOn w:val="DefaultParagraphFont"/>
    <w:rsid w:val="00C34915"/>
  </w:style>
  <w:style w:type="character" w:customStyle="1" w:styleId="citationdate">
    <w:name w:val="citation_date"/>
    <w:basedOn w:val="DefaultParagraphFont"/>
    <w:rsid w:val="00C34915"/>
  </w:style>
  <w:style w:type="character" w:customStyle="1" w:styleId="citationarticletitle">
    <w:name w:val="citation_article_title"/>
    <w:basedOn w:val="DefaultParagraphFont"/>
    <w:rsid w:val="00C34915"/>
  </w:style>
  <w:style w:type="character" w:customStyle="1" w:styleId="citationjournaltitle">
    <w:name w:val="citation_journal_title"/>
    <w:basedOn w:val="DefaultParagraphFont"/>
    <w:rsid w:val="00C34915"/>
  </w:style>
  <w:style w:type="character" w:customStyle="1" w:styleId="citationissue">
    <w:name w:val="citation_issue"/>
    <w:basedOn w:val="DefaultParagraphFont"/>
    <w:rsid w:val="00C34915"/>
  </w:style>
  <w:style w:type="character" w:customStyle="1" w:styleId="citationstartpage">
    <w:name w:val="citation_start_page"/>
    <w:basedOn w:val="DefaultParagraphFont"/>
    <w:rsid w:val="00C34915"/>
  </w:style>
  <w:style w:type="character" w:customStyle="1" w:styleId="citationdoi">
    <w:name w:val="citation_doi"/>
    <w:basedOn w:val="DefaultParagraphFont"/>
    <w:rsid w:val="00C34915"/>
  </w:style>
  <w:style w:type="character" w:styleId="PlaceholderText">
    <w:name w:val="Placeholder Text"/>
    <w:uiPriority w:val="99"/>
    <w:semiHidden/>
    <w:rsid w:val="00E0005A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68313C"/>
  </w:style>
  <w:style w:type="paragraph" w:styleId="Revision">
    <w:name w:val="Revision"/>
    <w:hidden/>
    <w:uiPriority w:val="99"/>
    <w:semiHidden/>
    <w:rsid w:val="001A0272"/>
    <w:rPr>
      <w:rFonts w:eastAsia="Cambria"/>
      <w:sz w:val="22"/>
      <w:szCs w:val="22"/>
    </w:rPr>
  </w:style>
  <w:style w:type="paragraph" w:styleId="ListParagraph">
    <w:name w:val="List Paragraph"/>
    <w:basedOn w:val="Normal"/>
    <w:uiPriority w:val="34"/>
    <w:qFormat/>
    <w:rsid w:val="009F473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uiPriority="71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46E2"/>
    <w:pPr>
      <w:spacing w:after="200" w:line="276" w:lineRule="auto"/>
    </w:pPr>
    <w:rPr>
      <w:rFonts w:eastAsia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46E2"/>
    <w:pPr>
      <w:tabs>
        <w:tab w:val="center" w:pos="4680"/>
        <w:tab w:val="right" w:pos="9360"/>
      </w:tabs>
      <w:spacing w:after="0" w:line="240" w:lineRule="auto"/>
    </w:pPr>
    <w:rPr>
      <w:lang w:val="x-none" w:eastAsia="x-none"/>
    </w:rPr>
  </w:style>
  <w:style w:type="character" w:customStyle="1" w:styleId="HeaderChar">
    <w:name w:val="Header Char"/>
    <w:link w:val="Header"/>
    <w:uiPriority w:val="99"/>
    <w:rsid w:val="004346E2"/>
    <w:rPr>
      <w:rFonts w:eastAsia="Cambria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346E2"/>
    <w:pPr>
      <w:tabs>
        <w:tab w:val="center" w:pos="4680"/>
        <w:tab w:val="right" w:pos="9360"/>
      </w:tabs>
      <w:spacing w:after="0" w:line="240" w:lineRule="auto"/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4346E2"/>
    <w:rPr>
      <w:rFonts w:eastAsia="Cambria"/>
      <w:sz w:val="22"/>
      <w:szCs w:val="22"/>
    </w:rPr>
  </w:style>
  <w:style w:type="character" w:styleId="Hyperlink">
    <w:name w:val="Hyperlink"/>
    <w:uiPriority w:val="99"/>
    <w:unhideWhenUsed/>
    <w:rsid w:val="004346E2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46E2"/>
    <w:pPr>
      <w:spacing w:after="0" w:line="240" w:lineRule="auto"/>
    </w:pPr>
    <w:rPr>
      <w:rFonts w:ascii="Lucida Grande" w:hAnsi="Lucida Grande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4346E2"/>
    <w:rPr>
      <w:rFonts w:ascii="Lucida Grande" w:eastAsia="Cambria" w:hAnsi="Lucida Grande" w:cs="Lucida Grande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4346E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346E2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rsid w:val="004346E2"/>
    <w:rPr>
      <w:rFonts w:eastAsia="Cambr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46E2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346E2"/>
    <w:rPr>
      <w:rFonts w:eastAsia="Cambria"/>
      <w:b/>
      <w:bCs/>
      <w:sz w:val="20"/>
      <w:szCs w:val="20"/>
    </w:rPr>
  </w:style>
  <w:style w:type="paragraph" w:customStyle="1" w:styleId="MediumList2-Accent21">
    <w:name w:val="Medium List 2 - Accent 21"/>
    <w:hidden/>
    <w:uiPriority w:val="99"/>
    <w:semiHidden/>
    <w:rsid w:val="004346E2"/>
    <w:rPr>
      <w:rFonts w:eastAsia="Cambria"/>
      <w:sz w:val="22"/>
      <w:szCs w:val="22"/>
    </w:rPr>
  </w:style>
  <w:style w:type="table" w:styleId="TableGrid">
    <w:name w:val="Table Grid"/>
    <w:basedOn w:val="TableNormal"/>
    <w:uiPriority w:val="59"/>
    <w:rsid w:val="004346E2"/>
    <w:rPr>
      <w:rFonts w:eastAsia="Cambria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ediumGrid1-Accent21">
    <w:name w:val="Medium Grid 1 - Accent 21"/>
    <w:basedOn w:val="Normal"/>
    <w:uiPriority w:val="34"/>
    <w:qFormat/>
    <w:rsid w:val="004346E2"/>
    <w:pPr>
      <w:ind w:left="720"/>
      <w:contextualSpacing/>
    </w:pPr>
  </w:style>
  <w:style w:type="paragraph" w:customStyle="1" w:styleId="Indented">
    <w:name w:val="Indented"/>
    <w:basedOn w:val="Normal"/>
    <w:link w:val="IndentedChar"/>
    <w:qFormat/>
    <w:rsid w:val="004346E2"/>
    <w:pPr>
      <w:spacing w:after="0" w:line="260" w:lineRule="exact"/>
      <w:ind w:left="240"/>
    </w:pPr>
    <w:rPr>
      <w:rFonts w:ascii="Arial" w:eastAsia="Times New Roman" w:hAnsi="Arial"/>
      <w:color w:val="404040"/>
      <w:sz w:val="18"/>
      <w:szCs w:val="18"/>
      <w:lang w:val="x-none" w:eastAsia="x-none"/>
    </w:rPr>
  </w:style>
  <w:style w:type="character" w:customStyle="1" w:styleId="IndentedChar">
    <w:name w:val="Indented Char"/>
    <w:link w:val="Indented"/>
    <w:rsid w:val="004346E2"/>
    <w:rPr>
      <w:rFonts w:ascii="Arial" w:eastAsia="Times New Roman" w:hAnsi="Arial" w:cs="Arial"/>
      <w:color w:val="404040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0E4B4B"/>
    <w:pPr>
      <w:spacing w:after="0" w:line="240" w:lineRule="auto"/>
    </w:pPr>
    <w:rPr>
      <w:rFonts w:ascii="Consolas" w:hAnsi="Consolas"/>
      <w:sz w:val="21"/>
      <w:szCs w:val="21"/>
      <w:lang w:val="x-none" w:eastAsia="x-none"/>
    </w:rPr>
  </w:style>
  <w:style w:type="character" w:customStyle="1" w:styleId="PlainTextChar">
    <w:name w:val="Plain Text Char"/>
    <w:link w:val="PlainText"/>
    <w:uiPriority w:val="99"/>
    <w:rsid w:val="000E4B4B"/>
    <w:rPr>
      <w:rFonts w:ascii="Consolas" w:eastAsia="Cambria" w:hAnsi="Consolas"/>
      <w:sz w:val="21"/>
      <w:szCs w:val="21"/>
    </w:rPr>
  </w:style>
  <w:style w:type="paragraph" w:customStyle="1" w:styleId="intro">
    <w:name w:val="intro"/>
    <w:basedOn w:val="Normal"/>
    <w:rsid w:val="00C3491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citationauthor">
    <w:name w:val="citation_author"/>
    <w:basedOn w:val="DefaultParagraphFont"/>
    <w:rsid w:val="00C34915"/>
  </w:style>
  <w:style w:type="character" w:customStyle="1" w:styleId="citationdate">
    <w:name w:val="citation_date"/>
    <w:basedOn w:val="DefaultParagraphFont"/>
    <w:rsid w:val="00C34915"/>
  </w:style>
  <w:style w:type="character" w:customStyle="1" w:styleId="citationarticletitle">
    <w:name w:val="citation_article_title"/>
    <w:basedOn w:val="DefaultParagraphFont"/>
    <w:rsid w:val="00C34915"/>
  </w:style>
  <w:style w:type="character" w:customStyle="1" w:styleId="citationjournaltitle">
    <w:name w:val="citation_journal_title"/>
    <w:basedOn w:val="DefaultParagraphFont"/>
    <w:rsid w:val="00C34915"/>
  </w:style>
  <w:style w:type="character" w:customStyle="1" w:styleId="citationissue">
    <w:name w:val="citation_issue"/>
    <w:basedOn w:val="DefaultParagraphFont"/>
    <w:rsid w:val="00C34915"/>
  </w:style>
  <w:style w:type="character" w:customStyle="1" w:styleId="citationstartpage">
    <w:name w:val="citation_start_page"/>
    <w:basedOn w:val="DefaultParagraphFont"/>
    <w:rsid w:val="00C34915"/>
  </w:style>
  <w:style w:type="character" w:customStyle="1" w:styleId="citationdoi">
    <w:name w:val="citation_doi"/>
    <w:basedOn w:val="DefaultParagraphFont"/>
    <w:rsid w:val="00C34915"/>
  </w:style>
  <w:style w:type="character" w:styleId="PlaceholderText">
    <w:name w:val="Placeholder Text"/>
    <w:uiPriority w:val="99"/>
    <w:semiHidden/>
    <w:rsid w:val="00E0005A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68313C"/>
  </w:style>
  <w:style w:type="paragraph" w:styleId="Revision">
    <w:name w:val="Revision"/>
    <w:hidden/>
    <w:uiPriority w:val="99"/>
    <w:semiHidden/>
    <w:rsid w:val="001A0272"/>
    <w:rPr>
      <w:rFonts w:eastAsia="Cambria"/>
      <w:sz w:val="22"/>
      <w:szCs w:val="22"/>
    </w:rPr>
  </w:style>
  <w:style w:type="paragraph" w:styleId="ListParagraph">
    <w:name w:val="List Paragraph"/>
    <w:basedOn w:val="Normal"/>
    <w:uiPriority w:val="34"/>
    <w:qFormat/>
    <w:rsid w:val="009F473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95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0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9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6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8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63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8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9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7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4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4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0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4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15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1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6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5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2.emf"/><Relationship Id="rId12" Type="http://schemas.openxmlformats.org/officeDocument/2006/relationships/oleObject" Target="embeddings/Microsoft_Equation2.bin"/><Relationship Id="rId13" Type="http://schemas.openxmlformats.org/officeDocument/2006/relationships/image" Target="media/image3.emf"/><Relationship Id="rId14" Type="http://schemas.openxmlformats.org/officeDocument/2006/relationships/oleObject" Target="embeddings/Microsoft_Equation3.bin"/><Relationship Id="rId15" Type="http://schemas.openxmlformats.org/officeDocument/2006/relationships/header" Target="header1.xml"/><Relationship Id="rId16" Type="http://schemas.openxmlformats.org/officeDocument/2006/relationships/footer" Target="footer1.xml"/><Relationship Id="rId17" Type="http://schemas.openxmlformats.org/officeDocument/2006/relationships/fontTable" Target="fontTable.xml"/><Relationship Id="rId1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emf"/><Relationship Id="rId10" Type="http://schemas.openxmlformats.org/officeDocument/2006/relationships/oleObject" Target="embeddings/Microsoft_Equation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35FAD99-DE86-3F44-BCB2-9F5D003974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7</Words>
  <Characters>610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odiversity Institute of Ontario</Company>
  <LinksUpToDate>false</LinksUpToDate>
  <CharactersWithSpaces>716</CharactersWithSpaces>
  <SharedDoc>false</SharedDoc>
  <HLinks>
    <vt:vector size="12" baseType="variant">
      <vt:variant>
        <vt:i4>3604564</vt:i4>
      </vt:variant>
      <vt:variant>
        <vt:i4>6</vt:i4>
      </vt:variant>
      <vt:variant>
        <vt:i4>0</vt:i4>
      </vt:variant>
      <vt:variant>
        <vt:i4>5</vt:i4>
      </vt:variant>
      <vt:variant>
        <vt:lpwstr>http://www.ietf.org/rfc/rfc3986.txt</vt:lpwstr>
      </vt:variant>
      <vt:variant>
        <vt:lpwstr/>
      </vt:variant>
      <vt:variant>
        <vt:i4>3866727</vt:i4>
      </vt:variant>
      <vt:variant>
        <vt:i4>3</vt:i4>
      </vt:variant>
      <vt:variant>
        <vt:i4>0</vt:i4>
      </vt:variant>
      <vt:variant>
        <vt:i4>5</vt:i4>
      </vt:variant>
      <vt:variant>
        <vt:lpwstr>http://www.boldsystems.org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jeevan Ratnasingham</dc:creator>
  <cp:lastModifiedBy>Sujeevan Ratnasingham</cp:lastModifiedBy>
  <cp:revision>4</cp:revision>
  <cp:lastPrinted>2013-05-01T14:57:00Z</cp:lastPrinted>
  <dcterms:created xsi:type="dcterms:W3CDTF">2013-05-27T21:50:00Z</dcterms:created>
  <dcterms:modified xsi:type="dcterms:W3CDTF">2013-06-02T03:08:00Z</dcterms:modified>
</cp:coreProperties>
</file>